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2DE6A" w14:textId="77777777" w:rsidR="009A1C45" w:rsidRPr="00777232" w:rsidRDefault="009A1C45" w:rsidP="009A1C45">
      <w:pPr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napToGrid w:val="0"/>
          <w:color w:val="000000"/>
        </w:rPr>
        <w:t>S</w:t>
      </w:r>
      <w:r w:rsidRPr="00777232">
        <w:rPr>
          <w:rFonts w:ascii="Serif" w:eastAsia="Calibri" w:hAnsi="Serif" w:cs="Times New Roman"/>
          <w:b/>
        </w:rPr>
        <w:t>upplemental Table 1</w:t>
      </w:r>
      <w:r w:rsidRPr="00777232"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  <w:t>. Mixed Model of Agitation Behaviors Measured using Direct Observation and the Cohen-Mansfield Agitation Inventory</w:t>
      </w:r>
      <w:r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  <w:t>,</w:t>
      </w:r>
      <w:r w:rsidRPr="00777232"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  <w:t xml:space="preserve"> Imputed Data </w:t>
      </w:r>
    </w:p>
    <w:p w14:paraId="193B3A90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tbl>
      <w:tblPr>
        <w:tblW w:w="112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2700"/>
        <w:gridCol w:w="1260"/>
        <w:gridCol w:w="720"/>
        <w:gridCol w:w="2250"/>
        <w:gridCol w:w="1350"/>
        <w:gridCol w:w="990"/>
      </w:tblGrid>
      <w:tr w:rsidR="009A1C45" w:rsidRPr="00777232" w14:paraId="569F0FC0" w14:textId="77777777" w:rsidTr="002E70B2">
        <w:trPr>
          <w:trHeight w:val="288"/>
          <w:tblHeader/>
          <w:jc w:val="center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4266AE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Dependent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69D5CF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C53AC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62AF6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F09615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BA60E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Individual </w:t>
            </w:r>
            <w:r w:rsidRPr="00777232">
              <w:rPr>
                <w:rFonts w:ascii="Serif" w:eastAsia="Calibri" w:hAnsi="Serif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 value</w:t>
            </w: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25078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Overall </w:t>
            </w:r>
            <w:r w:rsidRPr="00777232">
              <w:rPr>
                <w:rFonts w:ascii="Serif" w:eastAsia="Calibri" w:hAnsi="Serif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 value</w:t>
            </w:r>
            <w:r w:rsidRPr="00777232">
              <w:rPr>
                <w:rFonts w:ascii="Serif" w:eastAsia="Calibri" w:hAnsi="Serif" w:cs="Arial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9A1C45" w:rsidRPr="00777232" w14:paraId="36549BC2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2C11B1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Agitation Behavior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AF7E14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84A9BF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70CE1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A0248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A6EBFE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B86702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1321CD11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E827C2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CMAI</w:t>
            </w:r>
            <w:r w:rsidRPr="00EE75FE">
              <w:rPr>
                <w:rFonts w:ascii="Serif" w:eastAsia="Calibri" w:hAnsi="Serif" w:cs="Arial"/>
                <w:color w:val="000000"/>
                <w:sz w:val="20"/>
                <w:szCs w:val="20"/>
              </w:rPr>
              <w:t>‡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(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5-10 pm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4A25D9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**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=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9AF701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02E743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6EBF9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3.22 (-8.70, 2.2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B9044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E624E2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1</w:t>
            </w:r>
          </w:p>
        </w:tc>
      </w:tr>
      <w:tr w:rsidR="009A1C45" w:rsidRPr="00777232" w14:paraId="7D99D5F4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C4CC49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DDCE75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46325A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0663F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36AAB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4.16 (-9.64, 1.32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40051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106905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4A841174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B1FC7C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2FEAD9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5183CF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r w:rsidRPr="00EE75FE">
              <w:rPr>
                <w:rFonts w:ascii="Serif" w:eastAsia="Calibri" w:hAnsi="Serif" w:cs="Arial"/>
                <w:color w:val="000000"/>
                <w:sz w:val="20"/>
                <w:szCs w:val="20"/>
              </w:rPr>
              <w:t>§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3A9B8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6C6EB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6.24 (-1.89, 14.38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E04E0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1D48F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80</w:t>
            </w:r>
          </w:p>
        </w:tc>
      </w:tr>
      <w:tr w:rsidR="009A1C45" w:rsidRPr="00777232" w14:paraId="17E3FA4F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9E690E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3116BA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41B2D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76B0B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65D7F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.38 (-9.16, 6.4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1BBC4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72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12F8E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63</w:t>
            </w:r>
          </w:p>
        </w:tc>
      </w:tr>
      <w:tr w:rsidR="009A1C45" w:rsidRPr="00777232" w14:paraId="4536A226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065F40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80D6B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BA1AB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A008C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7E28A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6.17 (-13.95, 1.61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E9EDB3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50C8D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296CB52B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F759CE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3D110C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C3D1B3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509FC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0EC11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26 (-0.60, 0.09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12EF8A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7C6CF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47</w:t>
            </w:r>
          </w:p>
        </w:tc>
      </w:tr>
      <w:tr w:rsidR="009A1C45" w:rsidRPr="00777232" w14:paraId="5FC9DD13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6EF515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 xml:space="preserve">CMAI 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(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10 pm-7 am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BD04E4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7165A2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54EAA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BA79E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2.47 (-10.70, 5.76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E39B7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55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CEEF9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&lt;.001</w:t>
            </w:r>
          </w:p>
        </w:tc>
      </w:tr>
      <w:tr w:rsidR="009A1C45" w:rsidRPr="00777232" w14:paraId="654CA74E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3319B6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6E45F6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7EEF52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AFE76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4DCA6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8.20 (-16.43, 0.03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5B167A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7A3B95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0742ECB3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BB55EB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DBF881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D9486C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BC561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3F77C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13.34 (3.28, 23.39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E251A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63370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595</w:t>
            </w:r>
          </w:p>
        </w:tc>
      </w:tr>
      <w:tr w:rsidR="009A1C45" w:rsidRPr="00777232" w14:paraId="736C084A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7F4ABF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635250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598123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BBC66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B80B9A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7.74 (-29.42, -6.0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A2023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3BC7C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5</w:t>
            </w:r>
          </w:p>
        </w:tc>
      </w:tr>
      <w:tr w:rsidR="009A1C45" w:rsidRPr="00777232" w14:paraId="4DBFC9BF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86F2E0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2035BE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BAA6F9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A455FA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834883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6.23 (-27.90, -4.5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81AAA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7B783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0B821D8C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AB703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FCC0ED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8220DC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336CD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E2600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0.27 (-0.11, 0.6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8B8933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1B1F0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63</w:t>
            </w:r>
          </w:p>
        </w:tc>
      </w:tr>
      <w:tr w:rsidR="009A1C45" w:rsidRPr="00777232" w14:paraId="0492F04F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B43AB6" w14:textId="77777777" w:rsidR="009A1C45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 xml:space="preserve">CMAI 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 xml:space="preserve">(5 pm – </w:t>
            </w:r>
          </w:p>
          <w:p w14:paraId="323D0A1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 xml:space="preserve">7 am) 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B91A7A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39996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BEF183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441A6A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5.69 (-15.73, 4.3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B616A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6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9086DF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&lt;.001</w:t>
            </w:r>
          </w:p>
        </w:tc>
      </w:tr>
      <w:tr w:rsidR="009A1C45" w:rsidRPr="00777232" w14:paraId="62D0EA66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19AB44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CC1BC2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51A2F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E5AE2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55FE0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2.36 (-22.41, -2.32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FE5A4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DA67E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26425833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BD3109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0EE1EA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FD97F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BB9CE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7FDA7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19.58 (6.07, 33.1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EB9FDA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604BA2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93</w:t>
            </w:r>
          </w:p>
        </w:tc>
      </w:tr>
      <w:tr w:rsidR="009A1C45" w:rsidRPr="00777232" w14:paraId="2DC586F6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3E67E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24FEC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4F0DC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D0844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70653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9.12 (-33.37, -4.8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E8211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4A199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4</w:t>
            </w:r>
          </w:p>
        </w:tc>
      </w:tr>
      <w:tr w:rsidR="009A1C45" w:rsidRPr="00777232" w14:paraId="204B9035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D74690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BAC8D3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B6F735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367AB5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0E2C0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22.39 (-36.64, -8.1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BCAE5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78FB4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50C16D9F" w14:textId="77777777" w:rsidTr="002E70B2">
        <w:trPr>
          <w:trHeight w:val="288"/>
          <w:jc w:val="center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E7FF73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3F891D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7BE910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A8E84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E2A62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0.01 (-0.54, 0.56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0C39BF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95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1034A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958</w:t>
            </w:r>
          </w:p>
        </w:tc>
      </w:tr>
      <w:tr w:rsidR="009A1C45" w:rsidRPr="00777232" w14:paraId="6E125F70" w14:textId="77777777" w:rsidTr="002E70B2">
        <w:trPr>
          <w:trHeight w:val="288"/>
          <w:jc w:val="center"/>
        </w:trPr>
        <w:tc>
          <w:tcPr>
            <w:tcW w:w="5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973D03" w14:textId="77777777" w:rsidR="009A1C45" w:rsidRPr="007F5620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iCs/>
                <w:color w:val="000000"/>
                <w:sz w:val="20"/>
                <w:szCs w:val="20"/>
              </w:rPr>
            </w:pPr>
            <w:r w:rsidRPr="007F5620">
              <w:rPr>
                <w:rFonts w:ascii="Serif" w:eastAsia="Calibri" w:hAnsi="Serif" w:cs="Arial"/>
                <w:b/>
                <w:iCs/>
                <w:sz w:val="20"/>
                <w:szCs w:val="20"/>
              </w:rPr>
              <w:t>Agitation Behaviors Index</w:t>
            </w:r>
            <w:r w:rsidRPr="00F77246">
              <w:rPr>
                <w:rFonts w:ascii="Times New Roman" w:hAnsi="Times New Roman" w:cs="Times New Roman"/>
              </w:rPr>
              <w:t>||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0C642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6BBBC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0FD2B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14191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707B8C84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E449B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 xml:space="preserve">CMAI Index 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(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5-10 pm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ECDF6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4337CD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C094F5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1F3A8A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62 (-1.78, 0.5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15C18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AE72E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4</w:t>
            </w:r>
          </w:p>
        </w:tc>
      </w:tr>
      <w:tr w:rsidR="009A1C45" w:rsidRPr="00777232" w14:paraId="3259CCB6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CA9A6A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92B51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3A125E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DF5FEA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6F5D9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89 (-2.05, 0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662B92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A23F0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496DB4B6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0F26AD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4B9C6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BC084A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96D5E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97C7C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1.27 (-0.49, 3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D8934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971783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348</w:t>
            </w:r>
          </w:p>
        </w:tc>
      </w:tr>
      <w:tr w:rsidR="009A1C45" w:rsidRPr="00777232" w14:paraId="53FD7E95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BA85D5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ACFC71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5D6081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4C0C7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86A4F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68 (-2.33, 0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72937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90BF0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468</w:t>
            </w:r>
          </w:p>
        </w:tc>
      </w:tr>
      <w:tr w:rsidR="009A1C45" w:rsidRPr="00777232" w14:paraId="68F7EF83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EDEA74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483331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E0AA7B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F8F5B2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66C4E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.02 (-2.67, 0.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A5C07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D607D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67478ABF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AC7326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CA2444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DE05AB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8C371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2AD35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06 (-0.14, 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F9690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3DDCA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17</w:t>
            </w:r>
          </w:p>
        </w:tc>
      </w:tr>
      <w:tr w:rsidR="009A1C45" w:rsidRPr="00777232" w14:paraId="16AC32DF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A2C08A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 xml:space="preserve">CMAI Index 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(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10 pm – 7am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C1515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5A3CF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E198B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AC54D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34 (-1.35, 0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3E691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5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531DD5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&lt;.001</w:t>
            </w:r>
          </w:p>
        </w:tc>
      </w:tr>
      <w:tr w:rsidR="009A1C45" w:rsidRPr="00777232" w14:paraId="4F6B916F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285B3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4054C1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0028AF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25A0B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941A0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98 (-1.98, 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B6335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DC531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6CFB4A13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B73CA4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9E604E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E16C92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0F0DE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945FD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1.66 (0.45, 2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2E3CB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DBD80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633</w:t>
            </w:r>
          </w:p>
        </w:tc>
      </w:tr>
      <w:tr w:rsidR="009A1C45" w:rsidRPr="00777232" w14:paraId="36F98FFB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55AA51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73E98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D29C83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CB177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50342E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2.21 (-3.64, -0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EE9D8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1E359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3</w:t>
            </w:r>
          </w:p>
        </w:tc>
      </w:tr>
      <w:tr w:rsidR="009A1C45" w:rsidRPr="00777232" w14:paraId="33774800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1572A4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DBCAFB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06CB03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A7050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79070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2.13 (-3.55, -0.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0F92C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7F94AB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1E482268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1206B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983E60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9D9C94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8CB0F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6E1B8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0.04 (-0.00, 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21A53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CBECC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71</w:t>
            </w:r>
          </w:p>
        </w:tc>
      </w:tr>
      <w:tr w:rsidR="009A1C45" w:rsidRPr="00777232" w14:paraId="20C17F36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5CB085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 xml:space="preserve">CMAI Total 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 xml:space="preserve">(5 pm – 7 am) 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ECB5C3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05AC5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B16FC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1A0DE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51 (-1.28, 0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93D38D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277508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&lt;.001</w:t>
            </w:r>
          </w:p>
        </w:tc>
      </w:tr>
      <w:tr w:rsidR="009A1C45" w:rsidRPr="00777232" w14:paraId="4CAB3CF8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3A0326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979C0C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4A70FE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DDAB0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F7BF0E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95 (-1.73, -0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6951CE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741DE2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4A60AA78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4ED613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778AE4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182D90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98B3E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3A3613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1.45 (0.41, 2.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3967AC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4AF333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326</w:t>
            </w:r>
          </w:p>
        </w:tc>
      </w:tr>
      <w:tr w:rsidR="009A1C45" w:rsidRPr="00777232" w14:paraId="41A27902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78873F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E96AEF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B80DCB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F5FCB7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ECB56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.45 (-2.55, -0.3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F7D76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0E8F76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6</w:t>
            </w:r>
          </w:p>
        </w:tc>
      </w:tr>
      <w:tr w:rsidR="009A1C45" w:rsidRPr="00777232" w14:paraId="2A04CC51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092516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E06AED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72C6D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42D72E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45FEF0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.67 (-2.77, -0.5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22783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C29CC4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9A1C45" w:rsidRPr="00777232" w14:paraId="0A72EA87" w14:textId="77777777" w:rsidTr="002E70B2">
        <w:trPr>
          <w:trHeight w:val="288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1F1359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360197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E7E9E8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0519EA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BFD511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0.004 (-0.04, 0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5DA359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8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5073AF" w14:textId="77777777" w:rsidR="009A1C45" w:rsidRPr="00777232" w:rsidRDefault="009A1C45" w:rsidP="002E70B2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870</w:t>
            </w:r>
          </w:p>
        </w:tc>
      </w:tr>
      <w:tr w:rsidR="009A1C45" w:rsidRPr="00777232" w14:paraId="797B3A97" w14:textId="77777777" w:rsidTr="002E70B2">
        <w:trPr>
          <w:trHeight w:val="288"/>
          <w:jc w:val="center"/>
        </w:trPr>
        <w:tc>
          <w:tcPr>
            <w:tcW w:w="112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9BEA5F" w14:textId="77777777" w:rsidR="009A1C45" w:rsidRPr="00777232" w:rsidRDefault="009A1C45" w:rsidP="002E70B2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</w:tbl>
    <w:p w14:paraId="0783AB45" w14:textId="77777777" w:rsidR="009A1C45" w:rsidRPr="00777232" w:rsidRDefault="009A1C45" w:rsidP="009A1C45">
      <w:pPr>
        <w:adjustRightInd w:val="0"/>
        <w:spacing w:before="10" w:after="10"/>
        <w:jc w:val="center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p w14:paraId="614E25A5" w14:textId="77777777" w:rsidR="009A1C45" w:rsidRPr="00F06BB6" w:rsidRDefault="009A1C45" w:rsidP="009A1C45">
      <w:pPr>
        <w:rPr>
          <w:rFonts w:ascii="Times New Roman" w:hAnsi="Times New Roman" w:cs="Times New Roman"/>
          <w:b/>
          <w:bCs/>
        </w:rPr>
      </w:pPr>
      <w:r w:rsidRPr="00F06BB6">
        <w:rPr>
          <w:rFonts w:ascii="Times New Roman" w:hAnsi="Times New Roman" w:cs="Times New Roman"/>
        </w:rPr>
        <w:t xml:space="preserve">NOTE. </w:t>
      </w:r>
      <w:r w:rsidRPr="00F06BB6">
        <w:rPr>
          <w:rFonts w:ascii="Times New Roman" w:hAnsi="Times New Roman" w:cs="Times New Roman"/>
          <w:vertAlign w:val="superscript"/>
        </w:rPr>
        <w:t>*</w:t>
      </w:r>
      <w:r w:rsidRPr="00F06BB6">
        <w:rPr>
          <w:rFonts w:ascii="Times New Roman" w:hAnsi="Times New Roman" w:cs="Times New Roman"/>
          <w:i/>
        </w:rPr>
        <w:t>P</w:t>
      </w:r>
      <w:r w:rsidRPr="00F06BB6">
        <w:rPr>
          <w:rFonts w:ascii="Times New Roman" w:hAnsi="Times New Roman" w:cs="Times New Roman"/>
        </w:rPr>
        <w:t xml:space="preserve"> values are based on tests of the estimates of fixed effects; </w:t>
      </w:r>
      <w:r w:rsidRPr="00F06BB6">
        <w:rPr>
          <w:rFonts w:ascii="Times New Roman" w:hAnsi="Times New Roman" w:cs="Times New Roman"/>
          <w:bCs/>
          <w:color w:val="000000" w:themeColor="text1"/>
          <w:vertAlign w:val="superscript"/>
        </w:rPr>
        <w:t>†</w:t>
      </w:r>
      <w:r w:rsidRPr="00F06BB6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F06BB6">
        <w:rPr>
          <w:rFonts w:ascii="Times New Roman" w:hAnsi="Times New Roman" w:cs="Times New Roman"/>
          <w:bCs/>
          <w:color w:val="000000" w:themeColor="text1"/>
        </w:rPr>
        <w:t xml:space="preserve"> values are based on Type 3 tests of fixed effects</w:t>
      </w:r>
      <w:r>
        <w:rPr>
          <w:rFonts w:ascii="Times New Roman" w:hAnsi="Times New Roman" w:cs="Times New Roman"/>
          <w:bCs/>
          <w:color w:val="000000" w:themeColor="text1"/>
        </w:rPr>
        <w:t>;</w:t>
      </w:r>
      <w:r>
        <w:rPr>
          <w:rFonts w:ascii="Times New Roman" w:hAnsi="Times New Roman" w:cs="Times New Roman"/>
        </w:rPr>
        <w:t xml:space="preserve"> </w:t>
      </w:r>
      <w:r w:rsidRPr="00EE75FE">
        <w:rPr>
          <w:rFonts w:ascii="Times New Roman" w:hAnsi="Times New Roman" w:cs="Times New Roman"/>
        </w:rPr>
        <w:t>‡</w:t>
      </w:r>
      <w:r w:rsidRPr="00F06BB6">
        <w:rPr>
          <w:rFonts w:ascii="Times New Roman" w:hAnsi="Times New Roman" w:cs="Times New Roman"/>
        </w:rPr>
        <w:t>CMAI</w:t>
      </w:r>
      <w:r>
        <w:rPr>
          <w:rFonts w:ascii="Times New Roman" w:hAnsi="Times New Roman" w:cs="Times New Roman"/>
        </w:rPr>
        <w:t xml:space="preserve"> Agitation Behaviors</w:t>
      </w:r>
      <w:r w:rsidRPr="00F06BB6">
        <w:rPr>
          <w:rFonts w:ascii="Times New Roman" w:hAnsi="Times New Roman" w:cs="Times New Roman"/>
        </w:rPr>
        <w:t>: Cohen-Mansfield Agitation Inventory</w:t>
      </w:r>
      <w:r>
        <w:rPr>
          <w:rFonts w:ascii="Times New Roman" w:hAnsi="Times New Roman" w:cs="Times New Roman"/>
        </w:rPr>
        <w:t>, total # of behaviors observed during interval</w:t>
      </w:r>
      <w:r w:rsidRPr="00F06BB6">
        <w:rPr>
          <w:rFonts w:ascii="Times New Roman" w:hAnsi="Times New Roman" w:cs="Times New Roman"/>
        </w:rPr>
        <w:t xml:space="preserve">; </w:t>
      </w:r>
      <w:r w:rsidRPr="00F77246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</w:rPr>
        <w:t xml:space="preserve">GEn: gabapentin enacarbil; </w:t>
      </w:r>
      <w:r w:rsidRPr="00F77246">
        <w:rPr>
          <w:rFonts w:ascii="Times New Roman" w:hAnsi="Times New Roman" w:cs="Times New Roman"/>
        </w:rPr>
        <w:t>||</w:t>
      </w:r>
      <w:r w:rsidRPr="003257B9">
        <w:rPr>
          <w:rFonts w:ascii="Times New Roman" w:hAnsi="Times New Roman" w:cs="Times New Roman"/>
        </w:rPr>
        <w:t>CMAI</w:t>
      </w:r>
      <w:r>
        <w:rPr>
          <w:rFonts w:ascii="Times New Roman" w:hAnsi="Times New Roman" w:cs="Times New Roman"/>
        </w:rPr>
        <w:t xml:space="preserve"> Index</w:t>
      </w:r>
      <w:r w:rsidRPr="003257B9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number of behaviors per hour of observation, </w:t>
      </w:r>
      <w:r w:rsidRPr="003257B9">
        <w:rPr>
          <w:rFonts w:ascii="Times New Roman" w:hAnsi="Times New Roman" w:cs="Times New Roman"/>
        </w:rPr>
        <w:t>range 0-168 per hour of observation</w:t>
      </w:r>
      <w:r>
        <w:rPr>
          <w:rFonts w:ascii="Times New Roman" w:hAnsi="Times New Roman" w:cs="Times New Roman"/>
        </w:rPr>
        <w:t>;</w:t>
      </w:r>
      <w:r w:rsidRPr="00F06B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*</w:t>
      </w:r>
      <w:r w:rsidRPr="00F06BB6">
        <w:rPr>
          <w:rFonts w:ascii="Times New Roman" w:hAnsi="Times New Roman" w:cs="Times New Roman"/>
        </w:rPr>
        <w:t>REF: reference</w:t>
      </w:r>
      <w:r w:rsidRPr="00F06BB6">
        <w:rPr>
          <w:rFonts w:ascii="Times New Roman" w:hAnsi="Times New Roman" w:cs="Times New Roman"/>
          <w:bCs/>
          <w:color w:val="000000" w:themeColor="text1"/>
        </w:rPr>
        <w:t>.</w:t>
      </w:r>
    </w:p>
    <w:p w14:paraId="0E0711E5" w14:textId="77777777" w:rsidR="009A1C45" w:rsidRPr="00777232" w:rsidRDefault="009A1C45" w:rsidP="009A1C45">
      <w:pPr>
        <w:adjustRightInd w:val="0"/>
        <w:spacing w:before="10" w:after="10"/>
        <w:jc w:val="center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p w14:paraId="404647B2" w14:textId="77777777" w:rsidR="009A1C45" w:rsidRPr="00777232" w:rsidRDefault="009A1C45" w:rsidP="009A1C45">
      <w:pPr>
        <w:adjustRightInd w:val="0"/>
        <w:spacing w:before="10" w:after="10"/>
        <w:jc w:val="center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p w14:paraId="633958C5" w14:textId="77777777" w:rsidR="009A1C45" w:rsidRPr="00777232" w:rsidRDefault="009A1C45" w:rsidP="009A1C45">
      <w:pPr>
        <w:adjustRightInd w:val="0"/>
        <w:spacing w:before="10" w:after="10"/>
        <w:jc w:val="center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p w14:paraId="2A0F66FE" w14:textId="77777777" w:rsidR="009A1C45" w:rsidRPr="00777232" w:rsidRDefault="009A1C45" w:rsidP="009A1C45">
      <w:pPr>
        <w:adjustRightInd w:val="0"/>
        <w:spacing w:before="10" w:after="10"/>
        <w:jc w:val="center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p w14:paraId="2BEEE78E" w14:textId="77777777" w:rsidR="009A1C45" w:rsidRPr="00777232" w:rsidRDefault="009A1C45" w:rsidP="009A1C45">
      <w:pPr>
        <w:adjustRightInd w:val="0"/>
        <w:spacing w:before="10" w:after="10"/>
        <w:jc w:val="center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p w14:paraId="0735FECB" w14:textId="77777777" w:rsidR="009A1C45" w:rsidRPr="00777232" w:rsidRDefault="009A1C45" w:rsidP="009A1C45">
      <w:pPr>
        <w:adjustRightInd w:val="0"/>
        <w:spacing w:before="10" w:after="10"/>
        <w:jc w:val="center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p w14:paraId="3D7C5ACF" w14:textId="77777777" w:rsidR="009A1C45" w:rsidRPr="00777232" w:rsidRDefault="009A1C45" w:rsidP="009A1C45">
      <w:pPr>
        <w:adjustRightInd w:val="0"/>
        <w:spacing w:before="10" w:after="10"/>
        <w:jc w:val="center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p w14:paraId="66B47F5A" w14:textId="77777777" w:rsidR="009A1C45" w:rsidRDefault="009A1C45" w:rsidP="009A1C45">
      <w:pPr>
        <w:jc w:val="center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p w14:paraId="59B7B65D" w14:textId="77777777" w:rsidR="00071AA4" w:rsidRDefault="00071AA4" w:rsidP="00071AA4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1B1B2548" w14:textId="173EA7CA" w:rsidR="00071AA4" w:rsidRPr="00777232" w:rsidRDefault="00071AA4" w:rsidP="00071AA4">
      <w:pPr>
        <w:adjustRightInd w:val="0"/>
        <w:spacing w:before="10" w:after="10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  <w:r w:rsidRPr="00777232">
        <w:rPr>
          <w:rFonts w:ascii="Serif" w:eastAsia="Calibri" w:hAnsi="Serif" w:cs="Times New Roman"/>
          <w:b/>
        </w:rPr>
        <w:lastRenderedPageBreak/>
        <w:t xml:space="preserve">Supplemental Table </w:t>
      </w:r>
      <w:r>
        <w:rPr>
          <w:rFonts w:ascii="Serif" w:eastAsia="Calibri" w:hAnsi="Serif" w:cs="Times New Roman"/>
          <w:b/>
        </w:rPr>
        <w:t>2</w:t>
      </w:r>
      <w:r w:rsidRPr="00777232"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  <w:t>. Mixed Model of Sleep Disturbance with Imputed or Observed Data</w:t>
      </w:r>
    </w:p>
    <w:p w14:paraId="7B720B07" w14:textId="77777777" w:rsidR="00071AA4" w:rsidRPr="00777232" w:rsidRDefault="00071AA4" w:rsidP="00071AA4">
      <w:pPr>
        <w:adjustRightInd w:val="0"/>
        <w:spacing w:before="10" w:after="10"/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</w:pPr>
    </w:p>
    <w:tbl>
      <w:tblPr>
        <w:tblW w:w="1050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2160"/>
        <w:gridCol w:w="1170"/>
        <w:gridCol w:w="720"/>
        <w:gridCol w:w="2250"/>
        <w:gridCol w:w="1170"/>
        <w:gridCol w:w="964"/>
      </w:tblGrid>
      <w:tr w:rsidR="00071AA4" w:rsidRPr="00777232" w14:paraId="5645CE0A" w14:textId="77777777" w:rsidTr="00EE1AAB">
        <w:trPr>
          <w:cantSplit/>
          <w:tblHeader/>
          <w:jc w:val="center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1DFD82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Dependent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9348B4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59117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0091B2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E236C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5D27D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Individual </w:t>
            </w:r>
            <w:r w:rsidRPr="00777232">
              <w:rPr>
                <w:rFonts w:ascii="Serif" w:eastAsia="Calibri" w:hAnsi="Serif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 value</w:t>
            </w: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CE6D5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Overall </w:t>
            </w:r>
            <w:r w:rsidRPr="00777232">
              <w:rPr>
                <w:rFonts w:ascii="Serif" w:eastAsia="Calibri" w:hAnsi="Serif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 value</w:t>
            </w:r>
            <w:r w:rsidRPr="00777232">
              <w:rPr>
                <w:rFonts w:ascii="Serif" w:eastAsia="Calibri" w:hAnsi="Serif" w:cs="Arial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071AA4" w:rsidRPr="00777232" w14:paraId="27B92A05" w14:textId="77777777" w:rsidTr="00EE1AAB">
        <w:trPr>
          <w:cantSplit/>
          <w:jc w:val="center"/>
        </w:trPr>
        <w:tc>
          <w:tcPr>
            <w:tcW w:w="423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E4640" w14:textId="77777777" w:rsidR="00071AA4" w:rsidRPr="007F5620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iCs/>
                <w:color w:val="000000"/>
                <w:sz w:val="20"/>
                <w:szCs w:val="20"/>
              </w:rPr>
            </w:pPr>
            <w:r w:rsidRPr="007F5620">
              <w:rPr>
                <w:rFonts w:ascii="Serif" w:eastAsia="Calibri" w:hAnsi="Serif" w:cs="Times New Roman"/>
                <w:b/>
                <w:iCs/>
                <w:color w:val="000000"/>
                <w:sz w:val="20"/>
                <w:szCs w:val="20"/>
              </w:rPr>
              <w:t>Sleep Actigraphy Measure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9DF5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8E6A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4EE9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27FA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8379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3F5B5990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DC1F5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Total Nighttime Sleep, (minutes)</w:t>
            </w:r>
            <w:r w:rsidRPr="00777232">
              <w:rPr>
                <w:rFonts w:ascii="Serif" w:eastAsia="Calibri" w:hAnsi="Serif" w:cs="Arial"/>
                <w:color w:val="202122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69A10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</w:t>
            </w:r>
            <w:r w:rsidRPr="008A4DBC">
              <w:rPr>
                <w:rFonts w:ascii="Times New Roman" w:hAnsi="Times New Roman" w:cs="Times New Roman"/>
                <w:bCs/>
                <w:color w:val="000000" w:themeColor="text1"/>
              </w:rPr>
              <w:t>§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12B4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6505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4AB4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5.44 (-21.58, 32.46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C0AA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69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086A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01</w:t>
            </w:r>
          </w:p>
        </w:tc>
      </w:tr>
      <w:tr w:rsidR="00071AA4" w:rsidRPr="00777232" w14:paraId="5ED6B472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7C46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75EA5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699A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0D6C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D9FC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14.87 (-14.24, 43.99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8B58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889A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06D3B30A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56A4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A2E95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9E46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  <w:r w:rsidRPr="008A4DBC">
              <w:rPr>
                <w:rFonts w:ascii="Times New Roman" w:hAnsi="Times New Roman" w:cs="Times New Roman"/>
                <w:bCs/>
                <w:color w:val="000000" w:themeColor="text1"/>
              </w:rPr>
              <w:t>||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CB1F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51DF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26.97 (-81.53, 27.6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A50A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5406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990</w:t>
            </w:r>
          </w:p>
        </w:tc>
      </w:tr>
      <w:tr w:rsidR="00071AA4" w:rsidRPr="00777232" w14:paraId="20DEAD39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84C65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7764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1C62E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CC6A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CC1E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33.39 (-5.44, 72.2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7128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EC8E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62</w:t>
            </w:r>
          </w:p>
        </w:tc>
      </w:tr>
      <w:tr w:rsidR="00071AA4" w:rsidRPr="00777232" w14:paraId="3A192FBC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832FC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8A7C4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8E93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7A2B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B42F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48.45 (5.94, 90.96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4E5C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0F52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2D919DDE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907F9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3E300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8677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632B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4ABA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0.96 (-1.75, 3.67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A650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2E0A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485</w:t>
            </w:r>
          </w:p>
        </w:tc>
      </w:tr>
      <w:tr w:rsidR="00071AA4" w:rsidRPr="00777232" w14:paraId="642D5E25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46622BC2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Total Daytime Sleep, (minutes)</w:t>
            </w:r>
            <w:r w:rsidRPr="00777232">
              <w:rPr>
                <w:rFonts w:ascii="Serif" w:eastAsia="Calibri" w:hAnsi="Serif" w:cs="Arial"/>
                <w:color w:val="202122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3590B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D6AC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6849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9CAC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13.90 (-7.47, 35.26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5356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E3C5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05</w:t>
            </w:r>
          </w:p>
        </w:tc>
      </w:tr>
      <w:tr w:rsidR="00071AA4" w:rsidRPr="00777232" w14:paraId="0FA38B84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1A66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9AC02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8CCD2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69D7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4680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15.28 (-7.74, 38.3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6AC8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19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6944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463ACC87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BF61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C672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D659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EE3F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D449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20.96 (-24.02, 65.94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4D917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35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1C9E2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230</w:t>
            </w:r>
          </w:p>
        </w:tc>
      </w:tr>
      <w:tr w:rsidR="00071AA4" w:rsidRPr="00777232" w14:paraId="1DC0129B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5206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8BC3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9C860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8D36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3100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10.23 (-40.89, 20.44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AAED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51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14C7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104</w:t>
            </w:r>
          </w:p>
        </w:tc>
      </w:tr>
      <w:tr w:rsidR="00071AA4" w:rsidRPr="00777232" w14:paraId="2E930441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68AD0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84AD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C0EE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52E0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3A88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25.80 (-7.77, 59.38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4D86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E91F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21BFB5B4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702AF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EE1F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EC9BF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E6D2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DE63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0.19 (-2.44, 2.06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62B7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86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F543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866</w:t>
            </w:r>
          </w:p>
        </w:tc>
      </w:tr>
      <w:tr w:rsidR="00071AA4" w:rsidRPr="00777232" w14:paraId="26D095AA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A7270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Wake after Sleep Onset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, (minutes)</w:t>
            </w:r>
            <w:r w:rsidRPr="00777232">
              <w:rPr>
                <w:rFonts w:ascii="Serif" w:eastAsia="Calibri" w:hAnsi="Serif" w:cs="Arial"/>
                <w:color w:val="202122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5076E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AF18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FED7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5643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19.14 (-41.30, 3.02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1789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C8CC2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92</w:t>
            </w:r>
          </w:p>
        </w:tc>
      </w:tr>
      <w:tr w:rsidR="00071AA4" w:rsidRPr="00777232" w14:paraId="1E374809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A748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50362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FA41C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7BA6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6373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14.40 (-38.24, 9.44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1FFB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23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CFB0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0E8D2EB1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34AD9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B4EE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EFF95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FE72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3657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18.01 (-52.30, 16.27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9273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30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2E37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392</w:t>
            </w:r>
          </w:p>
        </w:tc>
      </w:tr>
      <w:tr w:rsidR="00071AA4" w:rsidRPr="00777232" w14:paraId="1F0B7A58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4E37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80C2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7E50C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B013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B28A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2.82 (-29.00, 34.6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3379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86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8095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826</w:t>
            </w:r>
          </w:p>
        </w:tc>
      </w:tr>
      <w:tr w:rsidR="00071AA4" w:rsidRPr="00777232" w14:paraId="40728526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141BC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392E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6837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DB81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BC74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10.72 (-24.06, 45.5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9043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54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2F9B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71AE0CEC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AC7F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61B4F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2719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CFAD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0A28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0.16 (-1.46, 1.79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943A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84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559A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841</w:t>
            </w:r>
          </w:p>
        </w:tc>
      </w:tr>
      <w:tr w:rsidR="00071AA4" w:rsidRPr="00777232" w14:paraId="7FAE9817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2BA1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Nighttime Sleep efficiency</w:t>
            </w:r>
            <w:r w:rsidRPr="00777232">
              <w:rPr>
                <w:rFonts w:ascii="Serif" w:eastAsia="Calibri" w:hAnsi="Serif" w:cs="Arial"/>
                <w:color w:val="202122"/>
                <w:sz w:val="20"/>
                <w:szCs w:val="20"/>
                <w:vertAlign w:val="superscript"/>
              </w:rPr>
              <w:t xml:space="preserve">‡ </w:t>
            </w:r>
            <w:r w:rsidRPr="00777232">
              <w:rPr>
                <w:rFonts w:ascii="Serif" w:eastAsia="Calibri" w:hAnsi="Serif" w:cs="Arial"/>
                <w:color w:val="202122"/>
                <w:sz w:val="20"/>
                <w:szCs w:val="20"/>
              </w:rPr>
              <w:t>(percent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9BDA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E6DF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D679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BAA9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0.76 (-2.99, 4.5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BB56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69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9F3E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01</w:t>
            </w:r>
          </w:p>
        </w:tc>
      </w:tr>
      <w:tr w:rsidR="00071AA4" w:rsidRPr="00777232" w14:paraId="36CF6883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DACF4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0FD8E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C2685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EB8E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9124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2.06 (-1.98, 6.1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EC76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53282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106ED50C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947C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35D2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8B1E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DA88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668E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3.74 (-11.32, 3.83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3526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D86F2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991</w:t>
            </w:r>
          </w:p>
        </w:tc>
      </w:tr>
      <w:tr w:rsidR="00071AA4" w:rsidRPr="00777232" w14:paraId="41BC1B3C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FECC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A4ED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FD78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BA00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6BB1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4.63 (-0.76, 10.0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3D14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F35B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62</w:t>
            </w:r>
          </w:p>
        </w:tc>
      </w:tr>
      <w:tr w:rsidR="00071AA4" w:rsidRPr="00777232" w14:paraId="4C4BD38D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DB10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CAAF0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693C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003E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34B4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6.72 (0.82, 12.62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BB4C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2921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36A1EDA3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F957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6273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B1DCF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343D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EB7C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0.13 (-0.24, 0.5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CD58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48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8C1D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486</w:t>
            </w:r>
          </w:p>
        </w:tc>
      </w:tr>
      <w:tr w:rsidR="00071AA4" w:rsidRPr="00777232" w14:paraId="7D0CA18F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6627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Nighttime Sleep Latency</w:t>
            </w:r>
            <w:r w:rsidRPr="00777232">
              <w:rPr>
                <w:rFonts w:ascii="Serif" w:eastAsia="Calibri" w:hAnsi="Serif" w:cs="Arial"/>
                <w:color w:val="202122"/>
                <w:sz w:val="20"/>
                <w:szCs w:val="20"/>
                <w:vertAlign w:val="superscript"/>
              </w:rPr>
              <w:t>‡</w:t>
            </w:r>
            <w:r w:rsidRPr="00777232">
              <w:rPr>
                <w:rFonts w:ascii="Serif" w:eastAsia="Calibri" w:hAnsi="Serif" w:cs="Arial"/>
                <w:color w:val="202122"/>
                <w:sz w:val="20"/>
                <w:szCs w:val="20"/>
              </w:rPr>
              <w:t xml:space="preserve"> (minutes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BD50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771B0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13D1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242A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11.40 (-9.87, 32.66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3AE3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29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FAB5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301</w:t>
            </w:r>
          </w:p>
        </w:tc>
      </w:tr>
      <w:tr w:rsidR="00071AA4" w:rsidRPr="00777232" w14:paraId="22CB95AF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EE84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2CDD5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F218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5CD8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B52B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1.40 (-21.45, 24.2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1350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90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C6C1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5C0F7262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A208E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FDA74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C592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4EBC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7385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12.70 (-17.02, 42.42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9612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39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0350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569</w:t>
            </w:r>
          </w:p>
        </w:tc>
      </w:tr>
      <w:tr w:rsidR="00071AA4" w:rsidRPr="00777232" w14:paraId="6F23846C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40AD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FDF5F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92B7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6041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7001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5.13 (-35.66, 25.4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ADB6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74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0CE9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826</w:t>
            </w:r>
          </w:p>
        </w:tc>
      </w:tr>
      <w:tr w:rsidR="00071AA4" w:rsidRPr="00777232" w14:paraId="5172C241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C1B5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1DF6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4437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E00C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0C19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10.34 (-43.66, 22.98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E810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54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91A4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3A447301" w14:textId="77777777" w:rsidTr="00EE1AAB">
        <w:trPr>
          <w:cantSplit/>
          <w:jc w:val="center"/>
        </w:trPr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31FF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F07B9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823BE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FFA3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E6FF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-0.77 (-2.13, 0.6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B013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B9A8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Times New Roman" w:hAnsi="Serif" w:cs="Arial"/>
                <w:color w:val="000000"/>
                <w:sz w:val="20"/>
                <w:szCs w:val="20"/>
              </w:rPr>
              <w:t>.267</w:t>
            </w:r>
          </w:p>
        </w:tc>
      </w:tr>
      <w:tr w:rsidR="00071AA4" w:rsidRPr="00777232" w14:paraId="01B9BCF7" w14:textId="77777777" w:rsidTr="00EE1AAB">
        <w:trPr>
          <w:cantSplit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CC327" w14:textId="77777777" w:rsidR="00071AA4" w:rsidRPr="007F5620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iCs/>
                <w:color w:val="000000"/>
                <w:sz w:val="20"/>
                <w:szCs w:val="20"/>
              </w:rPr>
            </w:pPr>
            <w:r w:rsidRPr="007F5620">
              <w:rPr>
                <w:rFonts w:ascii="Serif" w:eastAsia="Calibri" w:hAnsi="Serif" w:cs="Times New Roman"/>
                <w:b/>
                <w:bCs/>
                <w:iCs/>
                <w:sz w:val="20"/>
                <w:szCs w:val="20"/>
              </w:rPr>
              <w:t>Sleep Disturbance – Direct Observ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7AE8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0029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0D4B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E4E2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65F9E58F" w14:textId="77777777" w:rsidTr="00EE1AAB">
        <w:trPr>
          <w:cantSplit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2EE3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Wake Observed by RA</w:t>
            </w:r>
            <w:r>
              <w:rPr>
                <w:rFonts w:ascii="Serif" w:eastAsia="Calibri" w:hAnsi="Serif" w:cs="Times New Roman"/>
                <w:sz w:val="20"/>
                <w:szCs w:val="20"/>
              </w:rPr>
              <w:t>**</w:t>
            </w: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 xml:space="preserve"> (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number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9FE24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27781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7732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9AD1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-1.51 (-7.82, 4.7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1D98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63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2837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&lt;.001</w:t>
            </w:r>
          </w:p>
        </w:tc>
      </w:tr>
      <w:tr w:rsidR="00071AA4" w:rsidRPr="00777232" w14:paraId="041E5E70" w14:textId="77777777" w:rsidTr="00EE1AAB">
        <w:trPr>
          <w:cantSplit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898DC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CF7B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78EAE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97E6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3236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-4.93 (-11.24, 1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265D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1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A864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492F803C" w14:textId="77777777" w:rsidTr="00EE1AAB">
        <w:trPr>
          <w:cantSplit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99FD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5DAF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D0F3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E802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6848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8.02 (-0.92, 16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7D3C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0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4B99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972</w:t>
            </w:r>
          </w:p>
        </w:tc>
      </w:tr>
      <w:tr w:rsidR="00071AA4" w:rsidRPr="00777232" w14:paraId="3F1DFA2A" w14:textId="77777777" w:rsidTr="00EE1AAB">
        <w:trPr>
          <w:cantSplit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75D1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BB072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CE4DF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5289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2D9B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-12.54 (-21.49, -3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6DF1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28D27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011</w:t>
            </w:r>
          </w:p>
        </w:tc>
      </w:tr>
      <w:tr w:rsidR="00071AA4" w:rsidRPr="00777232" w14:paraId="146FE6CF" w14:textId="77777777" w:rsidTr="00EE1AAB">
        <w:trPr>
          <w:cantSplit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2F12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B35F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2573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8B70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1ECB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-11.12 (-20.07, -2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327A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4550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012E20B4" w14:textId="77777777" w:rsidTr="00EE1AAB">
        <w:trPr>
          <w:cantSplit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65C2E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B276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37A54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8AF2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50FD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0.08 (-0.29, 0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D715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6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0F9D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675</w:t>
            </w:r>
          </w:p>
        </w:tc>
      </w:tr>
      <w:tr w:rsidR="00071AA4" w:rsidRPr="00777232" w14:paraId="342AF286" w14:textId="77777777" w:rsidTr="00EE1AAB">
        <w:trPr>
          <w:cantSplit/>
          <w:jc w:val="center"/>
        </w:trPr>
        <w:tc>
          <w:tcPr>
            <w:tcW w:w="105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93A35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</w:tbl>
    <w:p w14:paraId="6EA6D9DD" w14:textId="77777777" w:rsidR="00071AA4" w:rsidRPr="008A4DBC" w:rsidRDefault="00071AA4" w:rsidP="00071AA4">
      <w:pPr>
        <w:rPr>
          <w:rFonts w:ascii="Serif" w:eastAsia="Calibri" w:hAnsi="Serif" w:cs="Times New Roman"/>
          <w:b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NOTE. </w:t>
      </w:r>
      <w:r w:rsidRPr="00F06BB6">
        <w:rPr>
          <w:rFonts w:ascii="Times New Roman" w:hAnsi="Times New Roman" w:cs="Times New Roman"/>
          <w:vertAlign w:val="superscript"/>
        </w:rPr>
        <w:t>*</w:t>
      </w:r>
      <w:r w:rsidRPr="00F06BB6">
        <w:rPr>
          <w:rFonts w:ascii="Times New Roman" w:hAnsi="Times New Roman" w:cs="Times New Roman"/>
          <w:i/>
        </w:rPr>
        <w:t>P</w:t>
      </w:r>
      <w:r w:rsidRPr="00F06BB6">
        <w:rPr>
          <w:rFonts w:ascii="Times New Roman" w:hAnsi="Times New Roman" w:cs="Times New Roman"/>
        </w:rPr>
        <w:t xml:space="preserve"> values are based on tests of the estimates of fixed effects; </w:t>
      </w:r>
      <w:r w:rsidRPr="00F06BB6">
        <w:rPr>
          <w:rFonts w:ascii="Times New Roman" w:hAnsi="Times New Roman" w:cs="Times New Roman"/>
          <w:bCs/>
          <w:color w:val="000000" w:themeColor="text1"/>
          <w:vertAlign w:val="superscript"/>
        </w:rPr>
        <w:t>†</w:t>
      </w:r>
      <w:r w:rsidRPr="00F06BB6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F06BB6">
        <w:rPr>
          <w:rFonts w:ascii="Times New Roman" w:hAnsi="Times New Roman" w:cs="Times New Roman"/>
          <w:bCs/>
          <w:color w:val="000000" w:themeColor="text1"/>
        </w:rPr>
        <w:t xml:space="preserve"> values are based on Type 3 tests of fixed effects</w:t>
      </w:r>
      <w:r>
        <w:rPr>
          <w:rFonts w:ascii="Serif" w:eastAsia="Calibri" w:hAnsi="Serif" w:cs="Times New Roman"/>
          <w:b/>
        </w:rPr>
        <w:t xml:space="preserve">; </w:t>
      </w:r>
      <w:r w:rsidRPr="008A4DBC">
        <w:rPr>
          <w:rFonts w:ascii="Serif" w:eastAsia="Calibri" w:hAnsi="Serif" w:cs="Times New Roman"/>
          <w:bCs/>
        </w:rPr>
        <w:t>‡</w:t>
      </w:r>
      <w:r w:rsidRPr="008A4DBC">
        <w:rPr>
          <w:rFonts w:ascii="Times New Roman" w:hAnsi="Times New Roman" w:cs="Times New Roman"/>
        </w:rPr>
        <w:t xml:space="preserve"> </w:t>
      </w:r>
      <w:r w:rsidRPr="00A20DE1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actigraphy variables </w:t>
      </w:r>
      <w:r w:rsidRPr="00A20DE1">
        <w:rPr>
          <w:rFonts w:ascii="Times New Roman" w:hAnsi="Times New Roman" w:cs="Times New Roman"/>
        </w:rPr>
        <w:t>total nighttime sleep, wake after sleep onset, nighttime sleep efficiency, and daytime sleep, statistics were based on complete case analysis</w:t>
      </w:r>
      <w:r>
        <w:rPr>
          <w:rFonts w:ascii="Times New Roman" w:hAnsi="Times New Roman" w:cs="Times New Roman"/>
          <w:bCs/>
          <w:color w:val="000000" w:themeColor="text1"/>
        </w:rPr>
        <w:t xml:space="preserve">; </w:t>
      </w:r>
      <w:r w:rsidRPr="008A4DBC">
        <w:rPr>
          <w:rFonts w:ascii="Times New Roman" w:hAnsi="Times New Roman" w:cs="Times New Roman"/>
          <w:bCs/>
          <w:color w:val="000000" w:themeColor="text1"/>
        </w:rPr>
        <w:t>§</w:t>
      </w:r>
      <w:r>
        <w:rPr>
          <w:rFonts w:ascii="Times New Roman" w:hAnsi="Times New Roman" w:cs="Times New Roman"/>
          <w:bCs/>
          <w:color w:val="000000" w:themeColor="text1"/>
        </w:rPr>
        <w:t xml:space="preserve">REF: reference; </w:t>
      </w:r>
      <w:r w:rsidRPr="008A4DBC">
        <w:rPr>
          <w:rFonts w:ascii="Times New Roman" w:hAnsi="Times New Roman" w:cs="Times New Roman"/>
          <w:bCs/>
          <w:color w:val="000000" w:themeColor="text1"/>
        </w:rPr>
        <w:t>||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GEn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: gabapentin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enacarbil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>; **RA: research assistant.</w:t>
      </w:r>
    </w:p>
    <w:p w14:paraId="4E11CB9A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30DE6573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56362EE1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69E829D8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5AAFF454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62E665D9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52CC76FB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7B06C996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11421559" w14:textId="77777777" w:rsidR="00071AA4" w:rsidRPr="00040A90" w:rsidRDefault="00071AA4" w:rsidP="00071AA4">
      <w:pPr>
        <w:adjustRightInd w:val="0"/>
        <w:spacing w:before="10" w:after="10"/>
        <w:jc w:val="center"/>
        <w:rPr>
          <w:rFonts w:ascii="Serif" w:eastAsia="Calibri" w:hAnsi="Serif" w:cs="Arial"/>
          <w:b/>
          <w:bCs/>
          <w:iCs/>
          <w:color w:val="000000"/>
        </w:rPr>
      </w:pPr>
      <w:r>
        <w:rPr>
          <w:rFonts w:ascii="Serif" w:eastAsia="Calibri" w:hAnsi="Serif" w:cs="Times New Roman"/>
          <w:b/>
        </w:rPr>
        <w:lastRenderedPageBreak/>
        <w:t>S</w:t>
      </w:r>
      <w:r w:rsidRPr="00777232">
        <w:rPr>
          <w:rFonts w:ascii="Serif" w:eastAsia="Calibri" w:hAnsi="Serif" w:cs="Times New Roman"/>
          <w:b/>
        </w:rPr>
        <w:t xml:space="preserve">upplemental Table </w:t>
      </w:r>
      <w:r>
        <w:rPr>
          <w:rFonts w:ascii="Serif" w:eastAsia="Calibri" w:hAnsi="Serif" w:cs="Times New Roman"/>
          <w:b/>
        </w:rPr>
        <w:t>3</w:t>
      </w:r>
      <w:r w:rsidRPr="00777232">
        <w:rPr>
          <w:rFonts w:ascii="Serif" w:eastAsia="Calibri" w:hAnsi="Serif" w:cs="Times New Roman"/>
          <w:b/>
        </w:rPr>
        <w:t xml:space="preserve">. </w:t>
      </w:r>
      <w:r w:rsidRPr="00777232">
        <w:rPr>
          <w:rFonts w:ascii="Serif" w:eastAsia="Calibri" w:hAnsi="Serif" w:cs="Arial"/>
          <w:b/>
          <w:bCs/>
          <w:iCs/>
          <w:color w:val="000000"/>
        </w:rPr>
        <w:t>Mixed Model of CMAI Caregiver</w:t>
      </w:r>
      <w:r>
        <w:rPr>
          <w:rFonts w:ascii="Serif" w:eastAsia="Calibri" w:hAnsi="Serif" w:cs="Arial"/>
          <w:b/>
          <w:bCs/>
          <w:iCs/>
          <w:color w:val="000000"/>
        </w:rPr>
        <w:t xml:space="preserve"> </w:t>
      </w:r>
      <w:r w:rsidRPr="00777232">
        <w:rPr>
          <w:rFonts w:ascii="Serif" w:eastAsia="Calibri" w:hAnsi="Serif" w:cs="Arial"/>
          <w:b/>
          <w:bCs/>
          <w:iCs/>
          <w:color w:val="000000"/>
        </w:rPr>
        <w:t xml:space="preserve">and RLS Behaviors </w:t>
      </w:r>
      <w:r w:rsidRPr="00777232">
        <w:rPr>
          <w:rFonts w:ascii="Serif" w:eastAsia="Calibri" w:hAnsi="Serif" w:cs="Arial"/>
          <w:b/>
          <w:bCs/>
          <w:iCs/>
          <w:color w:val="000000"/>
          <w:sz w:val="22"/>
          <w:szCs w:val="22"/>
        </w:rPr>
        <w:t>with Imputed Data</w:t>
      </w:r>
    </w:p>
    <w:p w14:paraId="2F39AC3C" w14:textId="77777777" w:rsidR="00071AA4" w:rsidRPr="00777232" w:rsidRDefault="00071AA4" w:rsidP="00071AA4">
      <w:pPr>
        <w:adjustRightInd w:val="0"/>
        <w:spacing w:before="10" w:after="10"/>
        <w:rPr>
          <w:rFonts w:ascii="Serif" w:eastAsia="Calibri" w:hAnsi="Serif" w:cs="Arial"/>
          <w:b/>
          <w:bCs/>
          <w:iCs/>
          <w:color w:val="000000"/>
        </w:rPr>
      </w:pPr>
    </w:p>
    <w:tbl>
      <w:tblPr>
        <w:tblW w:w="1053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2790"/>
        <w:gridCol w:w="1240"/>
        <w:gridCol w:w="740"/>
        <w:gridCol w:w="1934"/>
        <w:gridCol w:w="1216"/>
        <w:gridCol w:w="900"/>
      </w:tblGrid>
      <w:tr w:rsidR="00071AA4" w:rsidRPr="00777232" w14:paraId="0B49E6D8" w14:textId="77777777" w:rsidTr="00EE1AAB">
        <w:trPr>
          <w:cantSplit/>
          <w:tblHeader/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91366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Dependent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E1585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063D80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7206B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19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7811D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52296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Individual </w:t>
            </w:r>
            <w:r w:rsidRPr="00777232">
              <w:rPr>
                <w:rFonts w:ascii="Serif" w:eastAsia="Calibri" w:hAnsi="Serif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 value</w:t>
            </w: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0AE6E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Overall </w:t>
            </w:r>
            <w:r w:rsidRPr="00777232">
              <w:rPr>
                <w:rFonts w:ascii="Serif" w:eastAsia="Calibri" w:hAnsi="Serif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777232">
              <w:rPr>
                <w:rFonts w:ascii="Serif" w:eastAsia="Calibri" w:hAnsi="Serif" w:cs="Arial"/>
                <w:b/>
                <w:iCs/>
                <w:color w:val="000000"/>
                <w:sz w:val="20"/>
                <w:szCs w:val="20"/>
              </w:rPr>
              <w:t xml:space="preserve"> value</w:t>
            </w:r>
            <w:r w:rsidRPr="00777232">
              <w:rPr>
                <w:rFonts w:ascii="Serif" w:eastAsia="Calibri" w:hAnsi="Serif" w:cs="Arial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071AA4" w:rsidRPr="00777232" w14:paraId="045D9C1D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9B0A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  <w:r w:rsidRPr="00003831">
              <w:rPr>
                <w:rFonts w:ascii="Serif" w:eastAsia="Calibri" w:hAnsi="Serif" w:cs="Times New Roman"/>
                <w:sz w:val="20"/>
                <w:szCs w:val="20"/>
              </w:rPr>
              <w:t>‡</w:t>
            </w: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CMAI Caregiver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ADBBF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</w:t>
            </w:r>
            <w:r>
              <w:rPr>
                <w:rFonts w:ascii="Serif" w:eastAsia="Calibri" w:hAnsi="Serif" w:cs="Arial"/>
                <w:color w:val="000000"/>
                <w:sz w:val="20"/>
                <w:szCs w:val="20"/>
              </w:rPr>
              <w:t>**</w:t>
            </w: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=0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D0980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2488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5DC8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0.11 (-2.44, 2.6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B082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93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5A95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074</w:t>
            </w:r>
          </w:p>
        </w:tc>
      </w:tr>
      <w:tr w:rsidR="00071AA4" w:rsidRPr="00777232" w14:paraId="74B1DB43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AB88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63BD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3237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45D1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3A1B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.90 (-4.44, 0.6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063A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AEDC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578B00CE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59AF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6D8D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A55AD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F59AF2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6329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12 (-4.03, 3.8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FD4A5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95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DBF9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483</w:t>
            </w:r>
          </w:p>
        </w:tc>
      </w:tr>
      <w:tr w:rsidR="00071AA4" w:rsidRPr="00777232" w14:paraId="5E3ACA4B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AC4A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781D4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C743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31F6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949F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2.84 (-6.45, 0.7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7CA32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12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4B9DB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44</w:t>
            </w:r>
          </w:p>
        </w:tc>
      </w:tr>
      <w:tr w:rsidR="00071AA4" w:rsidRPr="00777232" w14:paraId="1717901B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F80E2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0053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4E1C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65E1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5820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36 (-3.97, 3.2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A64B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84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6AB5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6C7AF189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0266F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F6D3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E427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93E8D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1873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0.01 (-0.16, 0.1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FCC9E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90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99D7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909</w:t>
            </w:r>
          </w:p>
        </w:tc>
      </w:tr>
      <w:tr w:rsidR="00071AA4" w:rsidRPr="00777232" w14:paraId="5832F6D5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11905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RLS</w:t>
            </w:r>
            <w:r w:rsidRPr="00003831">
              <w:rPr>
                <w:rFonts w:ascii="Serif" w:eastAsia="Calibri" w:hAnsi="Serif" w:cs="Times New Roman"/>
                <w:sz w:val="20"/>
                <w:szCs w:val="20"/>
              </w:rPr>
              <w:t>||</w:t>
            </w: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 xml:space="preserve"> Behaviors (</w:t>
            </w:r>
            <w:r>
              <w:rPr>
                <w:rFonts w:ascii="Serif" w:eastAsia="Calibri" w:hAnsi="Serif" w:cs="Times New Roman"/>
                <w:sz w:val="20"/>
                <w:szCs w:val="20"/>
              </w:rPr>
              <w:t xml:space="preserve">raw score, </w:t>
            </w: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number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99F39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Week (REF=0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E0F5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F814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05B1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2.86 (-4.73, -1.0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42FD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C2FCF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&lt;.001</w:t>
            </w:r>
          </w:p>
        </w:tc>
      </w:tr>
      <w:tr w:rsidR="00071AA4" w:rsidRPr="00777232" w14:paraId="318DB38F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4330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671BB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5D2C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3C67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21A47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3.38 (-5.24, -1.52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6D542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0190C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3AD7F81F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E3264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FFE12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2C6E9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5D8B3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70EC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1.10 (-3.71, 1.52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E307A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65F7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603</w:t>
            </w:r>
          </w:p>
        </w:tc>
      </w:tr>
      <w:tr w:rsidR="00071AA4" w:rsidRPr="00777232" w14:paraId="08AE2CB8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68C17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9052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Treatment Group (REF=Placebo)*Week (REF=0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6945C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6714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575AE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1.66 (-0.99, 4.3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7084D4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21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49328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353</w:t>
            </w:r>
          </w:p>
        </w:tc>
      </w:tr>
      <w:tr w:rsidR="00071AA4" w:rsidRPr="00777232" w14:paraId="3FC44383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63163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172B1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9ADF8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proofErr w:type="spellStart"/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GEn</w:t>
            </w:r>
            <w:proofErr w:type="spellEnd"/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3C96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4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1504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-0.05 (-2.69, 2.59)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0821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97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A7F5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</w:tr>
      <w:tr w:rsidR="00071AA4" w:rsidRPr="00777232" w14:paraId="6582F095" w14:textId="77777777" w:rsidTr="00EE1AAB">
        <w:trPr>
          <w:cantSplit/>
          <w:jc w:val="center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ED726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0AF7C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Mean Arterial Pressure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90A5A" w14:textId="77777777" w:rsidR="00071AA4" w:rsidRPr="00777232" w:rsidRDefault="00071AA4" w:rsidP="00EE1AAB">
            <w:pPr>
              <w:adjustRightInd w:val="0"/>
              <w:spacing w:before="67" w:after="67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F0486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D5CC0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0.01 (-0.10, 0.12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C03F1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847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03EB9" w14:textId="77777777" w:rsidR="00071AA4" w:rsidRPr="00777232" w:rsidRDefault="00071AA4" w:rsidP="00EE1AAB">
            <w:pPr>
              <w:adjustRightInd w:val="0"/>
              <w:spacing w:before="67" w:after="67"/>
              <w:jc w:val="center"/>
              <w:rPr>
                <w:rFonts w:ascii="Serif" w:eastAsia="Calibri" w:hAnsi="Serif" w:cs="Arial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Arial"/>
                <w:color w:val="000000"/>
                <w:sz w:val="20"/>
                <w:szCs w:val="20"/>
              </w:rPr>
              <w:t>.847</w:t>
            </w:r>
          </w:p>
        </w:tc>
      </w:tr>
    </w:tbl>
    <w:p w14:paraId="6B5478DD" w14:textId="77777777" w:rsidR="00071AA4" w:rsidRPr="00777232" w:rsidRDefault="00071AA4" w:rsidP="00071AA4">
      <w:pPr>
        <w:rPr>
          <w:rFonts w:ascii="Serif" w:eastAsia="Calibri" w:hAnsi="Serif" w:cs="Times New Roman"/>
          <w:b/>
        </w:rPr>
      </w:pPr>
    </w:p>
    <w:p w14:paraId="22ADB657" w14:textId="77777777" w:rsidR="00071AA4" w:rsidRPr="00777232" w:rsidRDefault="00071AA4" w:rsidP="00071AA4">
      <w:pPr>
        <w:rPr>
          <w:rFonts w:ascii="Serif" w:eastAsia="Calibri" w:hAnsi="Serif" w:cs="Times New Roman"/>
          <w:b/>
        </w:rPr>
      </w:pPr>
      <w:r w:rsidRPr="00F06BB6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TE</w:t>
      </w:r>
      <w:r w:rsidRPr="00F06BB6">
        <w:rPr>
          <w:rFonts w:ascii="Times New Roman" w:hAnsi="Times New Roman" w:cs="Times New Roman"/>
        </w:rPr>
        <w:t xml:space="preserve">. </w:t>
      </w:r>
      <w:r w:rsidRPr="00F06BB6">
        <w:rPr>
          <w:rFonts w:ascii="Times New Roman" w:hAnsi="Times New Roman" w:cs="Times New Roman"/>
          <w:vertAlign w:val="superscript"/>
        </w:rPr>
        <w:t>*</w:t>
      </w:r>
      <w:r w:rsidRPr="00F06BB6">
        <w:rPr>
          <w:rFonts w:ascii="Times New Roman" w:hAnsi="Times New Roman" w:cs="Times New Roman"/>
          <w:i/>
        </w:rPr>
        <w:t>P</w:t>
      </w:r>
      <w:r w:rsidRPr="00F06BB6">
        <w:rPr>
          <w:rFonts w:ascii="Times New Roman" w:hAnsi="Times New Roman" w:cs="Times New Roman"/>
        </w:rPr>
        <w:t xml:space="preserve"> values are based on tests of the estimates of fixed effects; </w:t>
      </w:r>
      <w:r w:rsidRPr="00F06BB6">
        <w:rPr>
          <w:rFonts w:ascii="Times New Roman" w:hAnsi="Times New Roman" w:cs="Times New Roman"/>
          <w:bCs/>
          <w:color w:val="000000" w:themeColor="text1"/>
          <w:vertAlign w:val="superscript"/>
        </w:rPr>
        <w:t>†</w:t>
      </w:r>
      <w:r w:rsidRPr="00F06BB6">
        <w:rPr>
          <w:rFonts w:ascii="Times New Roman" w:hAnsi="Times New Roman" w:cs="Times New Roman"/>
          <w:bCs/>
          <w:i/>
          <w:iCs/>
          <w:color w:val="000000" w:themeColor="text1"/>
        </w:rPr>
        <w:t>P</w:t>
      </w:r>
      <w:r w:rsidRPr="00F06BB6">
        <w:rPr>
          <w:rFonts w:ascii="Times New Roman" w:hAnsi="Times New Roman" w:cs="Times New Roman"/>
          <w:bCs/>
          <w:color w:val="000000" w:themeColor="text1"/>
        </w:rPr>
        <w:t xml:space="preserve"> values are based on Type 3 tests of fixed effects</w:t>
      </w:r>
      <w:r>
        <w:rPr>
          <w:rFonts w:ascii="Serif" w:eastAsia="Calibri" w:hAnsi="Serif" w:cs="Times New Roman"/>
          <w:b/>
        </w:rPr>
        <w:t xml:space="preserve">; </w:t>
      </w:r>
      <w:r w:rsidRPr="00003831">
        <w:rPr>
          <w:rFonts w:ascii="Serif" w:eastAsia="Calibri" w:hAnsi="Serif" w:cs="Times New Roman"/>
          <w:bCs/>
        </w:rPr>
        <w:t>‡</w:t>
      </w:r>
      <w:r w:rsidRPr="00F06BB6">
        <w:rPr>
          <w:rFonts w:ascii="Times New Roman" w:hAnsi="Times New Roman" w:cs="Times New Roman"/>
        </w:rPr>
        <w:t xml:space="preserve">CMAI: Cohen Mansfield Agitation Inventory; </w:t>
      </w:r>
      <w:r w:rsidRPr="00003831">
        <w:rPr>
          <w:rFonts w:ascii="Times New Roman" w:hAnsi="Times New Roman" w:cs="Times New Roman"/>
        </w:rPr>
        <w:t>§</w:t>
      </w:r>
      <w:proofErr w:type="spellStart"/>
      <w:r>
        <w:rPr>
          <w:rFonts w:ascii="Times New Roman" w:hAnsi="Times New Roman" w:cs="Times New Roman"/>
        </w:rPr>
        <w:t>GEn</w:t>
      </w:r>
      <w:proofErr w:type="spellEnd"/>
      <w:r>
        <w:rPr>
          <w:rFonts w:ascii="Times New Roman" w:hAnsi="Times New Roman" w:cs="Times New Roman"/>
        </w:rPr>
        <w:t xml:space="preserve">: gabapentin </w:t>
      </w:r>
      <w:proofErr w:type="spellStart"/>
      <w:r>
        <w:rPr>
          <w:rFonts w:ascii="Times New Roman" w:hAnsi="Times New Roman" w:cs="Times New Roman"/>
        </w:rPr>
        <w:t>enacarbil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003831">
        <w:rPr>
          <w:rFonts w:ascii="Times New Roman" w:hAnsi="Times New Roman" w:cs="Times New Roman"/>
        </w:rPr>
        <w:t>||</w:t>
      </w:r>
      <w:r>
        <w:rPr>
          <w:rFonts w:ascii="Times New Roman" w:hAnsi="Times New Roman" w:cs="Times New Roman"/>
        </w:rPr>
        <w:t>RLS: restless legs syndrome; **</w:t>
      </w:r>
      <w:r w:rsidRPr="00F06BB6">
        <w:rPr>
          <w:rFonts w:ascii="Times New Roman" w:hAnsi="Times New Roman" w:cs="Times New Roman"/>
        </w:rPr>
        <w:t>REF: reference</w:t>
      </w:r>
      <w:r>
        <w:rPr>
          <w:rFonts w:ascii="Times New Roman" w:hAnsi="Times New Roman" w:cs="Times New Roman"/>
        </w:rPr>
        <w:t>.</w:t>
      </w:r>
      <w:r w:rsidRPr="00F06BB6">
        <w:rPr>
          <w:rFonts w:ascii="Times New Roman" w:hAnsi="Times New Roman" w:cs="Times New Roman"/>
        </w:rPr>
        <w:t xml:space="preserve"> </w:t>
      </w:r>
    </w:p>
    <w:p w14:paraId="7D38EB6A" w14:textId="77777777" w:rsidR="00071AA4" w:rsidRPr="00777232" w:rsidRDefault="00071AA4" w:rsidP="00071AA4">
      <w:pPr>
        <w:rPr>
          <w:rFonts w:ascii="Serif" w:eastAsia="Calibri" w:hAnsi="Serif" w:cs="Times New Roman"/>
          <w:b/>
        </w:rPr>
      </w:pPr>
    </w:p>
    <w:p w14:paraId="64FD584B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0533389D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057FFCC0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711BB0F8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7A01D7FB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0D72BCE3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753483B1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5A553D72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451E3F02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7D7689D8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7167DF44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7BFEDEDB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6B538E23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0C528EAC" w14:textId="77777777" w:rsidR="00071AA4" w:rsidRDefault="00071AA4" w:rsidP="009A1C45">
      <w:pPr>
        <w:jc w:val="center"/>
        <w:rPr>
          <w:rFonts w:ascii="Serif" w:eastAsia="Calibri" w:hAnsi="Serif" w:cs="Times New Roman"/>
          <w:b/>
        </w:rPr>
      </w:pPr>
    </w:p>
    <w:p w14:paraId="35869CD4" w14:textId="7F80D404" w:rsidR="009A1C45" w:rsidRPr="00777232" w:rsidRDefault="009A1C45" w:rsidP="009A1C45">
      <w:pPr>
        <w:jc w:val="center"/>
        <w:rPr>
          <w:rFonts w:ascii="Serif" w:eastAsia="Calibri" w:hAnsi="Serif" w:cs="Times New Roman"/>
          <w:b/>
        </w:rPr>
      </w:pPr>
      <w:r w:rsidRPr="00777232">
        <w:rPr>
          <w:rFonts w:ascii="Serif" w:eastAsia="Calibri" w:hAnsi="Serif" w:cs="Times New Roman"/>
          <w:b/>
        </w:rPr>
        <w:lastRenderedPageBreak/>
        <w:t xml:space="preserve">Supplemental Table </w:t>
      </w:r>
      <w:r w:rsidR="00071AA4">
        <w:rPr>
          <w:rFonts w:ascii="Serif" w:eastAsia="Calibri" w:hAnsi="Serif" w:cs="Times New Roman"/>
          <w:b/>
        </w:rPr>
        <w:t>4</w:t>
      </w:r>
      <w:r w:rsidRPr="00777232">
        <w:rPr>
          <w:rFonts w:ascii="Serif" w:eastAsia="Calibri" w:hAnsi="Serif" w:cs="Times New Roman"/>
          <w:b/>
        </w:rPr>
        <w:t>. Incidence and Consequence of Falls in Randomized Participants (N=147)</w:t>
      </w:r>
    </w:p>
    <w:p w14:paraId="083B3188" w14:textId="77777777" w:rsidR="009A1C45" w:rsidRPr="00777232" w:rsidRDefault="009A1C45" w:rsidP="009A1C45">
      <w:pPr>
        <w:rPr>
          <w:rFonts w:ascii="Serif" w:eastAsia="Calibri" w:hAnsi="Serif" w:cs="Times New Roman"/>
          <w:b/>
        </w:rPr>
      </w:pPr>
    </w:p>
    <w:tbl>
      <w:tblPr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2366"/>
        <w:gridCol w:w="809"/>
        <w:gridCol w:w="1561"/>
        <w:gridCol w:w="1438"/>
        <w:gridCol w:w="1595"/>
        <w:gridCol w:w="1591"/>
      </w:tblGrid>
      <w:tr w:rsidR="009A1C45" w:rsidRPr="00777232" w14:paraId="26FB0041" w14:textId="77777777" w:rsidTr="002E70B2">
        <w:trPr>
          <w:trHeight w:val="288"/>
          <w:tblHeader/>
          <w:jc w:val="center"/>
        </w:trPr>
        <w:tc>
          <w:tcPr>
            <w:tcW w:w="12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E7F0F1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sz w:val="20"/>
                <w:szCs w:val="20"/>
              </w:rPr>
              <w:t>Incidence of Falls</w:t>
            </w:r>
          </w:p>
          <w:p w14:paraId="1A1332C8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sz w:val="20"/>
                <w:szCs w:val="20"/>
              </w:rPr>
              <w:t>(# of Falls per Category)/</w:t>
            </w:r>
          </w:p>
          <w:p w14:paraId="6D8FE557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sz w:val="20"/>
                <w:szCs w:val="20"/>
              </w:rPr>
              <w:t>(Total # of Falls=145)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E2DC5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24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EBF72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bCs/>
                <w:sz w:val="20"/>
                <w:szCs w:val="20"/>
              </w:rPr>
              <w:t>Consequence of Fall</w:t>
            </w:r>
            <w:r w:rsidRPr="00F77246">
              <w:rPr>
                <w:rFonts w:ascii="Serif" w:eastAsia="Calibri" w:hAnsi="Serif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850" w:type="pct"/>
            <w:vMerge w:val="restart"/>
            <w:tcBorders>
              <w:top w:val="single" w:sz="4" w:space="0" w:color="auto"/>
            </w:tcBorders>
            <w:vAlign w:val="center"/>
          </w:tcPr>
          <w:p w14:paraId="0CD3734D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A1C45" w:rsidRPr="00777232" w14:paraId="64DDCEA9" w14:textId="77777777" w:rsidTr="002E70B2">
        <w:trPr>
          <w:trHeight w:val="288"/>
          <w:tblHeader/>
          <w:jc w:val="center"/>
        </w:trPr>
        <w:tc>
          <w:tcPr>
            <w:tcW w:w="12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588B2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9C84A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59E7F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  <w:p w14:paraId="0EBE18ED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EE4B6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  <w:t>Minor-Moderate</w:t>
            </w:r>
          </w:p>
          <w:p w14:paraId="7528DED3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93425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  <w:t>Major</w:t>
            </w:r>
          </w:p>
          <w:p w14:paraId="62525411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50" w:type="pct"/>
            <w:vMerge/>
            <w:tcBorders>
              <w:bottom w:val="single" w:sz="4" w:space="0" w:color="auto"/>
            </w:tcBorders>
          </w:tcPr>
          <w:p w14:paraId="0B700E35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1C45" w:rsidRPr="00777232" w14:paraId="5B89E14A" w14:textId="77777777" w:rsidTr="002E70B2">
        <w:trPr>
          <w:trHeight w:val="288"/>
          <w:jc w:val="center"/>
        </w:trPr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4E0735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Cs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Cs/>
                <w:sz w:val="20"/>
                <w:szCs w:val="20"/>
              </w:rPr>
              <w:t>*All falls, N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73F9D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145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04F31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108 (74.5%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AC685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33 (22.8%)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1EAD3D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4 ( 2.8%)</w:t>
            </w:r>
          </w:p>
        </w:tc>
        <w:tc>
          <w:tcPr>
            <w:tcW w:w="850" w:type="pct"/>
            <w:vMerge w:val="restart"/>
            <w:tcBorders>
              <w:top w:val="single" w:sz="4" w:space="0" w:color="auto"/>
            </w:tcBorders>
            <w:vAlign w:val="center"/>
          </w:tcPr>
          <w:p w14:paraId="17E8DD98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.770</w:t>
            </w:r>
          </w:p>
        </w:tc>
      </w:tr>
      <w:tr w:rsidR="009A1C45" w:rsidRPr="00777232" w14:paraId="685DE46A" w14:textId="77777777" w:rsidTr="002E70B2">
        <w:trPr>
          <w:trHeight w:val="288"/>
          <w:jc w:val="center"/>
        </w:trPr>
        <w:tc>
          <w:tcPr>
            <w:tcW w:w="1264" w:type="pct"/>
            <w:shd w:val="clear" w:color="auto" w:fill="auto"/>
            <w:noWrap/>
            <w:vAlign w:val="center"/>
          </w:tcPr>
          <w:p w14:paraId="5394C240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bCs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bCs/>
                <w:sz w:val="20"/>
                <w:szCs w:val="20"/>
              </w:rPr>
              <w:t>GEn</w:t>
            </w:r>
            <w:r w:rsidRPr="00730752">
              <w:rPr>
                <w:rFonts w:ascii="Serif" w:eastAsia="Calibri" w:hAnsi="Serif" w:cs="Times New Roman"/>
                <w:bCs/>
                <w:sz w:val="20"/>
                <w:szCs w:val="20"/>
              </w:rPr>
              <w:t>‡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CED0072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93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B36DE2B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69 (74.2%)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02F5FFC7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22 (23.7%)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326214FD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2 ( 2.2%)</w:t>
            </w:r>
          </w:p>
        </w:tc>
        <w:tc>
          <w:tcPr>
            <w:tcW w:w="850" w:type="pct"/>
            <w:vMerge/>
            <w:tcBorders>
              <w:top w:val="single" w:sz="4" w:space="0" w:color="auto"/>
            </w:tcBorders>
            <w:vAlign w:val="center"/>
          </w:tcPr>
          <w:p w14:paraId="77CC0161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</w:tr>
      <w:tr w:rsidR="009A1C45" w:rsidRPr="00777232" w14:paraId="57DB657D" w14:textId="77777777" w:rsidTr="002E70B2">
        <w:trPr>
          <w:trHeight w:val="288"/>
          <w:jc w:val="center"/>
        </w:trPr>
        <w:tc>
          <w:tcPr>
            <w:tcW w:w="1264" w:type="pct"/>
            <w:shd w:val="clear" w:color="auto" w:fill="auto"/>
            <w:noWrap/>
            <w:vAlign w:val="center"/>
          </w:tcPr>
          <w:p w14:paraId="7510B236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color w:val="000000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C91BD8D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52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1E218E7C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39 (75.0%)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0863F0BC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11 (21.2%)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7D170CEC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>2 ( 3.8%)</w:t>
            </w:r>
          </w:p>
        </w:tc>
        <w:tc>
          <w:tcPr>
            <w:tcW w:w="850" w:type="pct"/>
            <w:vMerge/>
          </w:tcPr>
          <w:p w14:paraId="7857B583" w14:textId="77777777" w:rsidR="009A1C45" w:rsidRPr="00777232" w:rsidRDefault="009A1C45" w:rsidP="002E70B2">
            <w:pPr>
              <w:jc w:val="center"/>
              <w:rPr>
                <w:rFonts w:ascii="Serif" w:eastAsia="Calibri" w:hAnsi="Serif" w:cs="Times New Roman"/>
                <w:sz w:val="20"/>
                <w:szCs w:val="20"/>
              </w:rPr>
            </w:pPr>
          </w:p>
        </w:tc>
      </w:tr>
      <w:tr w:rsidR="009A1C45" w:rsidRPr="00777232" w14:paraId="7763C131" w14:textId="77777777" w:rsidTr="002E70B2">
        <w:trPr>
          <w:trHeight w:val="288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152D7" w14:textId="77777777" w:rsidR="009A1C45" w:rsidRPr="00777232" w:rsidRDefault="009A1C45" w:rsidP="002E70B2">
            <w:pPr>
              <w:rPr>
                <w:rFonts w:ascii="Serif" w:eastAsia="Calibri" w:hAnsi="Serif" w:cs="Times New Roman"/>
                <w:sz w:val="20"/>
                <w:szCs w:val="20"/>
              </w:rPr>
            </w:pPr>
            <w:r w:rsidRPr="00777232">
              <w:rPr>
                <w:rFonts w:ascii="Serif" w:eastAsia="Calibri" w:hAnsi="Serif" w:cs="Times New Roman"/>
                <w:sz w:val="20"/>
                <w:szCs w:val="20"/>
              </w:rPr>
              <w:t xml:space="preserve"> </w:t>
            </w:r>
          </w:p>
        </w:tc>
      </w:tr>
    </w:tbl>
    <w:p w14:paraId="48F772C1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57FA3CFD" w14:textId="77777777" w:rsidR="009A1C45" w:rsidRPr="007F5620" w:rsidRDefault="009A1C45" w:rsidP="009A1C4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; </w:t>
      </w:r>
      <w:r w:rsidRPr="00F06BB6">
        <w:rPr>
          <w:rFonts w:ascii="Times New Roman" w:hAnsi="Times New Roman" w:cs="Times New Roman"/>
        </w:rPr>
        <w:t xml:space="preserve">*Total number of falls (Participants may have more than one fall); </w:t>
      </w:r>
      <w:r w:rsidRPr="00730752">
        <w:rPr>
          <w:rFonts w:ascii="Times New Roman" w:hAnsi="Times New Roman" w:cs="Times New Roman"/>
        </w:rPr>
        <w:t>†</w:t>
      </w:r>
      <w:r w:rsidRPr="00F06BB6">
        <w:rPr>
          <w:rFonts w:ascii="Times New Roman" w:hAnsi="Times New Roman" w:cs="Times New Roman"/>
        </w:rPr>
        <w:t>Consequence of Fall</w:t>
      </w:r>
      <w:r>
        <w:rPr>
          <w:rFonts w:ascii="Times New Roman" w:hAnsi="Times New Roman" w:cs="Times New Roman"/>
        </w:rPr>
        <w:t xml:space="preserve"> - </w:t>
      </w:r>
      <w:r w:rsidRPr="007F5620">
        <w:rPr>
          <w:rFonts w:ascii="Times New Roman" w:hAnsi="Times New Roman" w:cs="Times New Roman"/>
          <w:bCs/>
        </w:rPr>
        <w:t>N</w:t>
      </w:r>
      <w:r>
        <w:rPr>
          <w:rFonts w:ascii="Times New Roman" w:hAnsi="Times New Roman" w:cs="Times New Roman"/>
          <w:bCs/>
        </w:rPr>
        <w:t>one</w:t>
      </w:r>
      <w:r w:rsidRPr="007F5620">
        <w:rPr>
          <w:rFonts w:ascii="Times New Roman" w:hAnsi="Times New Roman" w:cs="Times New Roman"/>
          <w:bCs/>
        </w:rPr>
        <w:t>: Participant had no injuries (signs or symptoms) resulting from the fall. If an x-ray or  scan or other post fall evaluation - also results in a finding of no injury.</w:t>
      </w:r>
      <w:r>
        <w:rPr>
          <w:rFonts w:ascii="Times New Roman" w:hAnsi="Times New Roman" w:cs="Times New Roman"/>
        </w:rPr>
        <w:t xml:space="preserve"> </w:t>
      </w:r>
      <w:r w:rsidRPr="007F5620">
        <w:rPr>
          <w:rFonts w:ascii="Times New Roman" w:hAnsi="Times New Roman" w:cs="Times New Roman"/>
          <w:bCs/>
        </w:rPr>
        <w:t>Minor/Moderate: Participant required dressing, ice, limb elevation, suturing, skin glue, splinting, muscle/joint strain</w:t>
      </w:r>
      <w:r>
        <w:rPr>
          <w:rFonts w:ascii="Times New Roman" w:hAnsi="Times New Roman" w:cs="Times New Roman"/>
          <w:bCs/>
        </w:rPr>
        <w:t xml:space="preserve">. </w:t>
      </w:r>
      <w:r w:rsidRPr="007F5620">
        <w:rPr>
          <w:rFonts w:ascii="Times New Roman" w:hAnsi="Times New Roman" w:cs="Times New Roman"/>
          <w:bCs/>
        </w:rPr>
        <w:t>Major:</w:t>
      </w:r>
      <w:r w:rsidRPr="00F06BB6">
        <w:rPr>
          <w:rFonts w:ascii="Times New Roman" w:hAnsi="Times New Roman" w:cs="Times New Roman"/>
        </w:rPr>
        <w:t xml:space="preserve"> Participant required surgery, casting, traction, consultation sought for neurological/internal injury, or for participants with coagulopathy</w:t>
      </w:r>
      <w:r>
        <w:rPr>
          <w:rFonts w:ascii="Times New Roman" w:hAnsi="Times New Roman" w:cs="Times New Roman"/>
        </w:rPr>
        <w:t>,</w:t>
      </w:r>
      <w:r w:rsidRPr="00F06BB6">
        <w:rPr>
          <w:rFonts w:ascii="Times New Roman" w:hAnsi="Times New Roman" w:cs="Times New Roman"/>
        </w:rPr>
        <w:t xml:space="preserve"> administration of blood products</w:t>
      </w:r>
      <w:r>
        <w:rPr>
          <w:rFonts w:ascii="Times New Roman" w:hAnsi="Times New Roman" w:cs="Times New Roman"/>
        </w:rPr>
        <w:t>;</w:t>
      </w:r>
      <w:r w:rsidRPr="00F77246">
        <w:rPr>
          <w:rFonts w:ascii="Times New Roman" w:hAnsi="Times New Roman" w:cs="Times New Roman"/>
        </w:rPr>
        <w:t xml:space="preserve"> </w:t>
      </w:r>
      <w:r w:rsidRPr="00730752">
        <w:rPr>
          <w:rFonts w:ascii="Times New Roman" w:hAnsi="Times New Roman" w:cs="Times New Roman"/>
        </w:rPr>
        <w:t>‡</w:t>
      </w:r>
      <w:r>
        <w:rPr>
          <w:rFonts w:ascii="Times New Roman" w:hAnsi="Times New Roman" w:cs="Times New Roman"/>
        </w:rPr>
        <w:t>GEn: gabapentin enacarbil</w:t>
      </w:r>
    </w:p>
    <w:p w14:paraId="36029ED0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1D93506E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37814EA6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76B3031A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4C8B039E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0C1691F4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58E9F10A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21D0FDB4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69A19989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778C10FB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537462D2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32FFF306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201AF3C4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45065DBA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204672E7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49B2C296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69DFD6F2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4B45F5AE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55EEE00A" w14:textId="77777777" w:rsidR="009A1C45" w:rsidRDefault="009A1C45" w:rsidP="009A1C45">
      <w:pPr>
        <w:rPr>
          <w:rFonts w:ascii="Serif" w:eastAsia="Calibri" w:hAnsi="Serif" w:cs="Times New Roman"/>
          <w:b/>
        </w:rPr>
      </w:pPr>
    </w:p>
    <w:p w14:paraId="4815B294" w14:textId="77777777" w:rsidR="009A1C45" w:rsidRDefault="009A1C45" w:rsidP="009A1C45">
      <w:pPr>
        <w:rPr>
          <w:rFonts w:ascii="Serif" w:eastAsia="Calibri" w:hAnsi="Serif" w:cs="Times New Roman"/>
          <w:b/>
        </w:rPr>
      </w:pPr>
    </w:p>
    <w:p w14:paraId="0370B488" w14:textId="77777777" w:rsidR="009A1C45" w:rsidRDefault="009A1C45" w:rsidP="009A1C45">
      <w:pPr>
        <w:rPr>
          <w:rFonts w:ascii="Serif" w:eastAsia="Calibri" w:hAnsi="Serif" w:cs="Times New Roman"/>
          <w:b/>
        </w:rPr>
      </w:pPr>
    </w:p>
    <w:p w14:paraId="15CA73F1" w14:textId="77777777" w:rsidR="009A1C45" w:rsidRDefault="009A1C45" w:rsidP="009A1C45">
      <w:pPr>
        <w:rPr>
          <w:rFonts w:ascii="Serif" w:eastAsia="Calibri" w:hAnsi="Serif" w:cs="Times New Roman"/>
          <w:b/>
        </w:rPr>
      </w:pPr>
    </w:p>
    <w:p w14:paraId="12CE9050" w14:textId="77777777" w:rsidR="009A1C45" w:rsidRDefault="009A1C45" w:rsidP="009A1C45">
      <w:pPr>
        <w:rPr>
          <w:rFonts w:ascii="Serif" w:eastAsia="Calibri" w:hAnsi="Serif" w:cs="Times New Roman"/>
          <w:b/>
        </w:rPr>
      </w:pPr>
    </w:p>
    <w:p w14:paraId="1983038A" w14:textId="77777777" w:rsidR="009A1C45" w:rsidRDefault="009A1C45" w:rsidP="009A1C45">
      <w:pPr>
        <w:rPr>
          <w:rFonts w:ascii="Serif" w:eastAsia="Calibri" w:hAnsi="Serif" w:cs="Times New Roman"/>
          <w:b/>
        </w:rPr>
      </w:pPr>
    </w:p>
    <w:p w14:paraId="522B7AA1" w14:textId="77777777" w:rsidR="009A1C45" w:rsidRDefault="009A1C45" w:rsidP="009A1C45">
      <w:pPr>
        <w:rPr>
          <w:rFonts w:ascii="Serif" w:eastAsia="Calibri" w:hAnsi="Serif" w:cs="Times New Roman"/>
          <w:b/>
        </w:rPr>
      </w:pPr>
    </w:p>
    <w:p w14:paraId="690C66DA" w14:textId="77777777" w:rsidR="009A1C45" w:rsidRDefault="009A1C45" w:rsidP="009A1C45">
      <w:pPr>
        <w:rPr>
          <w:rFonts w:ascii="Serif" w:eastAsia="Calibri" w:hAnsi="Serif" w:cs="Times New Roman"/>
          <w:b/>
        </w:rPr>
      </w:pPr>
    </w:p>
    <w:p w14:paraId="1BD29669" w14:textId="60A07D7D" w:rsidR="009A1C45" w:rsidRPr="00777232" w:rsidRDefault="009A1C45" w:rsidP="009A1C45">
      <w:pPr>
        <w:rPr>
          <w:rFonts w:ascii="Serif" w:eastAsia="Calibri" w:hAnsi="Serif" w:cs="Times New Roman"/>
          <w:b/>
        </w:rPr>
      </w:pPr>
      <w:r w:rsidRPr="00777232">
        <w:rPr>
          <w:rFonts w:ascii="Serif" w:eastAsia="Calibri" w:hAnsi="Serif" w:cs="Times New Roman"/>
          <w:b/>
        </w:rPr>
        <w:lastRenderedPageBreak/>
        <w:t xml:space="preserve">Supplemental Table </w:t>
      </w:r>
      <w:r w:rsidR="00A91342">
        <w:rPr>
          <w:rFonts w:ascii="Serif" w:eastAsia="Calibri" w:hAnsi="Serif" w:cs="Times New Roman"/>
          <w:b/>
        </w:rPr>
        <w:t>5</w:t>
      </w:r>
      <w:r w:rsidRPr="00777232">
        <w:rPr>
          <w:rFonts w:ascii="Serif" w:eastAsia="Calibri" w:hAnsi="Serif" w:cs="Times New Roman"/>
          <w:b/>
        </w:rPr>
        <w:t>. Number of Falls in Randomized Participants (N=147)</w:t>
      </w:r>
    </w:p>
    <w:p w14:paraId="78E0EC1E" w14:textId="77777777" w:rsidR="009A1C45" w:rsidRPr="00777232" w:rsidRDefault="009A1C45" w:rsidP="009A1C45">
      <w:pPr>
        <w:rPr>
          <w:rFonts w:ascii="Serif" w:eastAsia="Calibri" w:hAnsi="Serif" w:cs="Times New Roman"/>
          <w:b/>
        </w:rPr>
      </w:pPr>
    </w:p>
    <w:tbl>
      <w:tblPr>
        <w:tblStyle w:val="TableGrid1"/>
        <w:tblW w:w="972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7"/>
        <w:gridCol w:w="1892"/>
        <w:gridCol w:w="1892"/>
        <w:gridCol w:w="1892"/>
        <w:gridCol w:w="1227"/>
      </w:tblGrid>
      <w:tr w:rsidR="009A1C45" w:rsidRPr="00777232" w14:paraId="64B1FB05" w14:textId="77777777" w:rsidTr="002E70B2">
        <w:trPr>
          <w:trHeight w:val="288"/>
        </w:trPr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F4105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E3C0E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b/>
              </w:rPr>
            </w:pPr>
            <w:r w:rsidRPr="00777232">
              <w:rPr>
                <w:rFonts w:ascii="Serif" w:eastAsia="Calibri" w:hAnsi="Serif" w:cs="Arial"/>
                <w:b/>
              </w:rPr>
              <w:t>Overall</w:t>
            </w:r>
          </w:p>
          <w:p w14:paraId="78529363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b/>
              </w:rPr>
            </w:pPr>
            <w:r w:rsidRPr="00777232">
              <w:rPr>
                <w:rFonts w:ascii="Serif" w:eastAsia="Calibri" w:hAnsi="Serif" w:cs="Arial"/>
                <w:b/>
              </w:rPr>
              <w:t>N = 147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12ED46E9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b/>
              </w:rPr>
            </w:pPr>
            <w:r w:rsidRPr="00777232">
              <w:rPr>
                <w:rFonts w:ascii="Serif" w:eastAsia="Calibri" w:hAnsi="Serif" w:cs="Arial"/>
                <w:b/>
              </w:rPr>
              <w:t>GEn</w:t>
            </w:r>
            <w:r w:rsidRPr="00730752">
              <w:rPr>
                <w:rFonts w:ascii="Serif" w:eastAsia="Calibri" w:hAnsi="Serif" w:cs="Arial"/>
                <w:b/>
              </w:rPr>
              <w:t> †</w:t>
            </w:r>
          </w:p>
          <w:p w14:paraId="33C61B8E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b/>
              </w:rPr>
            </w:pPr>
            <w:r w:rsidRPr="00777232">
              <w:rPr>
                <w:rFonts w:ascii="Serif" w:eastAsia="Calibri" w:hAnsi="Serif" w:cs="Arial"/>
                <w:b/>
              </w:rPr>
              <w:t>N = 74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BF84B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b/>
              </w:rPr>
            </w:pPr>
            <w:r w:rsidRPr="00777232">
              <w:rPr>
                <w:rFonts w:ascii="Serif" w:eastAsia="Calibri" w:hAnsi="Serif" w:cs="Arial"/>
                <w:b/>
              </w:rPr>
              <w:t>Placebo</w:t>
            </w:r>
          </w:p>
          <w:p w14:paraId="161129B1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b/>
              </w:rPr>
            </w:pPr>
            <w:r w:rsidRPr="00777232">
              <w:rPr>
                <w:rFonts w:ascii="Serif" w:eastAsia="Calibri" w:hAnsi="Serif" w:cs="Arial"/>
                <w:b/>
              </w:rPr>
              <w:t>N = 73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939FA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b/>
              </w:rPr>
            </w:pPr>
            <w:r w:rsidRPr="00777232">
              <w:rPr>
                <w:rFonts w:ascii="Serif" w:eastAsia="Calibri" w:hAnsi="Serif" w:cs="Arial"/>
                <w:b/>
              </w:rPr>
              <w:t>P-value*</w:t>
            </w:r>
          </w:p>
        </w:tc>
      </w:tr>
      <w:tr w:rsidR="009A1C45" w:rsidRPr="00777232" w14:paraId="7D194FD0" w14:textId="77777777" w:rsidTr="002E70B2">
        <w:trPr>
          <w:trHeight w:val="288"/>
        </w:trPr>
        <w:tc>
          <w:tcPr>
            <w:tcW w:w="2817" w:type="dxa"/>
            <w:tcBorders>
              <w:top w:val="single" w:sz="4" w:space="0" w:color="auto"/>
            </w:tcBorders>
            <w:shd w:val="clear" w:color="auto" w:fill="auto"/>
          </w:tcPr>
          <w:p w14:paraId="1AF7C86F" w14:textId="77777777" w:rsidR="009A1C45" w:rsidRPr="009A45EF" w:rsidRDefault="009A1C45" w:rsidP="002E70B2">
            <w:pPr>
              <w:rPr>
                <w:rFonts w:ascii="Serif" w:eastAsia="Calibri" w:hAnsi="Serif" w:cs="Arial"/>
                <w:b/>
                <w:bCs/>
              </w:rPr>
            </w:pPr>
            <w:r w:rsidRPr="009A45EF">
              <w:rPr>
                <w:rFonts w:ascii="Serif" w:eastAsia="Calibri" w:hAnsi="Serif" w:cs="Arial"/>
                <w:b/>
                <w:bCs/>
              </w:rPr>
              <w:t>Number of Falls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</w:tcPr>
          <w:p w14:paraId="2ED10718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2409E31C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</w:tcPr>
          <w:p w14:paraId="2A5A7646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6B7831BF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.030</w:t>
            </w:r>
          </w:p>
        </w:tc>
      </w:tr>
      <w:tr w:rsidR="009A1C45" w:rsidRPr="00777232" w14:paraId="79E331F4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4F17E043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Mean</w:t>
            </w:r>
          </w:p>
        </w:tc>
        <w:tc>
          <w:tcPr>
            <w:tcW w:w="1892" w:type="dxa"/>
            <w:shd w:val="clear" w:color="auto" w:fill="auto"/>
          </w:tcPr>
          <w:p w14:paraId="6203545D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1.0</w:t>
            </w:r>
          </w:p>
        </w:tc>
        <w:tc>
          <w:tcPr>
            <w:tcW w:w="1892" w:type="dxa"/>
          </w:tcPr>
          <w:p w14:paraId="34C84E73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1.3</w:t>
            </w:r>
          </w:p>
        </w:tc>
        <w:tc>
          <w:tcPr>
            <w:tcW w:w="1892" w:type="dxa"/>
            <w:shd w:val="clear" w:color="auto" w:fill="auto"/>
          </w:tcPr>
          <w:p w14:paraId="03766361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0.7</w:t>
            </w:r>
          </w:p>
        </w:tc>
        <w:tc>
          <w:tcPr>
            <w:tcW w:w="1227" w:type="dxa"/>
            <w:vAlign w:val="center"/>
          </w:tcPr>
          <w:p w14:paraId="6FCF2C4B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</w:tr>
      <w:tr w:rsidR="009A1C45" w:rsidRPr="00777232" w14:paraId="695C1F4E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1C004F76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SD</w:t>
            </w:r>
            <w:r w:rsidRPr="00730752">
              <w:rPr>
                <w:rFonts w:ascii="Serif" w:eastAsia="Calibri" w:hAnsi="Serif" w:cs="Arial"/>
              </w:rPr>
              <w:t>‡</w:t>
            </w:r>
          </w:p>
        </w:tc>
        <w:tc>
          <w:tcPr>
            <w:tcW w:w="1892" w:type="dxa"/>
            <w:shd w:val="clear" w:color="auto" w:fill="auto"/>
          </w:tcPr>
          <w:p w14:paraId="52F5120C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1.6</w:t>
            </w:r>
          </w:p>
        </w:tc>
        <w:tc>
          <w:tcPr>
            <w:tcW w:w="1892" w:type="dxa"/>
          </w:tcPr>
          <w:p w14:paraId="1EC22855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1.9</w:t>
            </w:r>
          </w:p>
        </w:tc>
        <w:tc>
          <w:tcPr>
            <w:tcW w:w="1892" w:type="dxa"/>
            <w:shd w:val="clear" w:color="auto" w:fill="auto"/>
          </w:tcPr>
          <w:p w14:paraId="199213C8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1.2</w:t>
            </w:r>
          </w:p>
        </w:tc>
        <w:tc>
          <w:tcPr>
            <w:tcW w:w="1227" w:type="dxa"/>
            <w:vAlign w:val="center"/>
          </w:tcPr>
          <w:p w14:paraId="140D9D66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</w:tr>
      <w:tr w:rsidR="009A1C45" w:rsidRPr="00777232" w14:paraId="5DD847A9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0E29D798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Median</w:t>
            </w:r>
          </w:p>
        </w:tc>
        <w:tc>
          <w:tcPr>
            <w:tcW w:w="1892" w:type="dxa"/>
            <w:shd w:val="clear" w:color="auto" w:fill="auto"/>
          </w:tcPr>
          <w:p w14:paraId="7640970A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0</w:t>
            </w:r>
          </w:p>
        </w:tc>
        <w:tc>
          <w:tcPr>
            <w:tcW w:w="1892" w:type="dxa"/>
          </w:tcPr>
          <w:p w14:paraId="26EF5D03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1</w:t>
            </w:r>
          </w:p>
        </w:tc>
        <w:tc>
          <w:tcPr>
            <w:tcW w:w="1892" w:type="dxa"/>
            <w:shd w:val="clear" w:color="auto" w:fill="auto"/>
          </w:tcPr>
          <w:p w14:paraId="47CFF1AA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0</w:t>
            </w:r>
          </w:p>
        </w:tc>
        <w:tc>
          <w:tcPr>
            <w:tcW w:w="1227" w:type="dxa"/>
            <w:vAlign w:val="center"/>
          </w:tcPr>
          <w:p w14:paraId="0F76DBBB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</w:tr>
      <w:tr w:rsidR="009A1C45" w:rsidRPr="00777232" w14:paraId="6911BCBC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4D41F71C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 xml:space="preserve">IQR (Q1, Q3) </w:t>
            </w:r>
          </w:p>
        </w:tc>
        <w:tc>
          <w:tcPr>
            <w:tcW w:w="1892" w:type="dxa"/>
            <w:shd w:val="clear" w:color="auto" w:fill="auto"/>
          </w:tcPr>
          <w:p w14:paraId="76B1C968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(0, 1)</w:t>
            </w:r>
          </w:p>
        </w:tc>
        <w:tc>
          <w:tcPr>
            <w:tcW w:w="1892" w:type="dxa"/>
          </w:tcPr>
          <w:p w14:paraId="1D888BA0" w14:textId="77777777" w:rsidR="009A1C45" w:rsidRPr="00777232" w:rsidRDefault="009A1C45" w:rsidP="002E70B2">
            <w:pPr>
              <w:jc w:val="center"/>
              <w:rPr>
                <w:rFonts w:ascii="Serif" w:hAnsi="Serif" w:cs="Arial"/>
                <w:sz w:val="22"/>
                <w:szCs w:val="22"/>
              </w:rPr>
            </w:pPr>
            <w:r w:rsidRPr="00777232">
              <w:rPr>
                <w:rFonts w:ascii="Serif" w:hAnsi="Serif" w:cs="Arial"/>
                <w:sz w:val="22"/>
                <w:szCs w:val="22"/>
              </w:rPr>
              <w:t>(0, 2)</w:t>
            </w:r>
          </w:p>
        </w:tc>
        <w:tc>
          <w:tcPr>
            <w:tcW w:w="1892" w:type="dxa"/>
            <w:shd w:val="clear" w:color="auto" w:fill="auto"/>
          </w:tcPr>
          <w:p w14:paraId="1A6141E2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(0, 1)</w:t>
            </w:r>
          </w:p>
        </w:tc>
        <w:tc>
          <w:tcPr>
            <w:tcW w:w="1227" w:type="dxa"/>
            <w:vAlign w:val="center"/>
          </w:tcPr>
          <w:p w14:paraId="20293CE4" w14:textId="77777777" w:rsidR="009A1C45" w:rsidRPr="00777232" w:rsidRDefault="009A1C45" w:rsidP="002E70B2">
            <w:pPr>
              <w:jc w:val="center"/>
              <w:rPr>
                <w:rFonts w:ascii="Serif" w:hAnsi="Serif" w:cs="Arial"/>
                <w:sz w:val="22"/>
                <w:szCs w:val="22"/>
              </w:rPr>
            </w:pPr>
          </w:p>
        </w:tc>
      </w:tr>
      <w:tr w:rsidR="009A1C45" w:rsidRPr="00777232" w14:paraId="0DEF83A5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68826431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Range (Min, Max)</w:t>
            </w:r>
            <w:r w:rsidRPr="00730752">
              <w:rPr>
                <w:rFonts w:ascii="Serif" w:eastAsia="Calibri" w:hAnsi="Serif" w:cs="Arial"/>
              </w:rPr>
              <w:t>||</w:t>
            </w:r>
          </w:p>
        </w:tc>
        <w:tc>
          <w:tcPr>
            <w:tcW w:w="1892" w:type="dxa"/>
            <w:shd w:val="clear" w:color="auto" w:fill="auto"/>
          </w:tcPr>
          <w:p w14:paraId="6D4A9B37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(0, 11)</w:t>
            </w:r>
          </w:p>
        </w:tc>
        <w:tc>
          <w:tcPr>
            <w:tcW w:w="1892" w:type="dxa"/>
          </w:tcPr>
          <w:p w14:paraId="62319101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(0, 11)</w:t>
            </w:r>
          </w:p>
        </w:tc>
        <w:tc>
          <w:tcPr>
            <w:tcW w:w="1892" w:type="dxa"/>
            <w:shd w:val="clear" w:color="auto" w:fill="auto"/>
          </w:tcPr>
          <w:p w14:paraId="2294AF4D" w14:textId="77777777" w:rsidR="009A1C45" w:rsidRPr="00777232" w:rsidRDefault="009A1C45" w:rsidP="002E70B2">
            <w:pPr>
              <w:jc w:val="center"/>
              <w:rPr>
                <w:rFonts w:ascii="Serif" w:hAnsi="Serif" w:cs="Arial"/>
                <w:sz w:val="22"/>
                <w:szCs w:val="22"/>
              </w:rPr>
            </w:pPr>
            <w:r w:rsidRPr="00777232">
              <w:rPr>
                <w:rFonts w:ascii="Serif" w:hAnsi="Serif" w:cs="Arial"/>
                <w:sz w:val="22"/>
                <w:szCs w:val="22"/>
              </w:rPr>
              <w:t>(0, 7)</w:t>
            </w:r>
          </w:p>
        </w:tc>
        <w:tc>
          <w:tcPr>
            <w:tcW w:w="1227" w:type="dxa"/>
            <w:vAlign w:val="center"/>
          </w:tcPr>
          <w:p w14:paraId="3D15F1F1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</w:tr>
      <w:tr w:rsidR="009A1C45" w:rsidRPr="00777232" w14:paraId="4CECB477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389A034B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Number of Falls, n (%)</w:t>
            </w:r>
          </w:p>
        </w:tc>
        <w:tc>
          <w:tcPr>
            <w:tcW w:w="1892" w:type="dxa"/>
            <w:shd w:val="clear" w:color="auto" w:fill="auto"/>
          </w:tcPr>
          <w:p w14:paraId="077D307D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  <w:tc>
          <w:tcPr>
            <w:tcW w:w="1892" w:type="dxa"/>
          </w:tcPr>
          <w:p w14:paraId="68B9CF86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  <w:tc>
          <w:tcPr>
            <w:tcW w:w="1892" w:type="dxa"/>
            <w:shd w:val="clear" w:color="auto" w:fill="auto"/>
          </w:tcPr>
          <w:p w14:paraId="3B5B36A6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</w:p>
        </w:tc>
        <w:tc>
          <w:tcPr>
            <w:tcW w:w="1227" w:type="dxa"/>
            <w:vAlign w:val="center"/>
          </w:tcPr>
          <w:p w14:paraId="354C5885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.246</w:t>
            </w:r>
          </w:p>
        </w:tc>
      </w:tr>
      <w:tr w:rsidR="009A1C45" w:rsidRPr="00777232" w14:paraId="3F353435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2FD42461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0</w:t>
            </w:r>
          </w:p>
        </w:tc>
        <w:tc>
          <w:tcPr>
            <w:tcW w:w="1892" w:type="dxa"/>
            <w:shd w:val="clear" w:color="auto" w:fill="auto"/>
          </w:tcPr>
          <w:p w14:paraId="78846D55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76 (51.7%)</w:t>
            </w:r>
          </w:p>
        </w:tc>
        <w:tc>
          <w:tcPr>
            <w:tcW w:w="1892" w:type="dxa"/>
            <w:vAlign w:val="center"/>
          </w:tcPr>
          <w:p w14:paraId="0B635CC1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32 (43.2%)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7DEA09CA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44 (60.3%)</w:t>
            </w:r>
          </w:p>
        </w:tc>
        <w:tc>
          <w:tcPr>
            <w:tcW w:w="1227" w:type="dxa"/>
            <w:vAlign w:val="center"/>
          </w:tcPr>
          <w:p w14:paraId="168674A2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</w:p>
        </w:tc>
      </w:tr>
      <w:tr w:rsidR="009A1C45" w:rsidRPr="00777232" w14:paraId="1942BBD5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7720A86C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1</w:t>
            </w:r>
          </w:p>
        </w:tc>
        <w:tc>
          <w:tcPr>
            <w:tcW w:w="1892" w:type="dxa"/>
            <w:shd w:val="clear" w:color="auto" w:fill="auto"/>
          </w:tcPr>
          <w:p w14:paraId="3AEA28E7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41 (27.9%)</w:t>
            </w:r>
          </w:p>
        </w:tc>
        <w:tc>
          <w:tcPr>
            <w:tcW w:w="1892" w:type="dxa"/>
            <w:vAlign w:val="center"/>
          </w:tcPr>
          <w:p w14:paraId="442FEE86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23 (31.1%)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7DDE64E4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18 (24.7%)</w:t>
            </w:r>
          </w:p>
        </w:tc>
        <w:tc>
          <w:tcPr>
            <w:tcW w:w="1227" w:type="dxa"/>
            <w:vAlign w:val="center"/>
          </w:tcPr>
          <w:p w14:paraId="57D17357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</w:p>
        </w:tc>
      </w:tr>
      <w:tr w:rsidR="009A1C45" w:rsidRPr="00777232" w14:paraId="3DDA7136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302C8B15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2</w:t>
            </w:r>
          </w:p>
        </w:tc>
        <w:tc>
          <w:tcPr>
            <w:tcW w:w="1892" w:type="dxa"/>
            <w:shd w:val="clear" w:color="auto" w:fill="auto"/>
          </w:tcPr>
          <w:p w14:paraId="37E08104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14 (9.5%)</w:t>
            </w:r>
          </w:p>
        </w:tc>
        <w:tc>
          <w:tcPr>
            <w:tcW w:w="1892" w:type="dxa"/>
            <w:vAlign w:val="center"/>
          </w:tcPr>
          <w:p w14:paraId="3AC24EDF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9 (12.2%)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4B588160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5 (6.9%)</w:t>
            </w:r>
          </w:p>
        </w:tc>
        <w:tc>
          <w:tcPr>
            <w:tcW w:w="1227" w:type="dxa"/>
            <w:vAlign w:val="center"/>
          </w:tcPr>
          <w:p w14:paraId="1D681AD7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</w:p>
        </w:tc>
      </w:tr>
      <w:tr w:rsidR="009A1C45" w:rsidRPr="00777232" w14:paraId="28A44F46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00360CEC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3</w:t>
            </w:r>
          </w:p>
        </w:tc>
        <w:tc>
          <w:tcPr>
            <w:tcW w:w="1892" w:type="dxa"/>
            <w:shd w:val="clear" w:color="auto" w:fill="auto"/>
          </w:tcPr>
          <w:p w14:paraId="349A6738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5 (3.4%)</w:t>
            </w:r>
          </w:p>
        </w:tc>
        <w:tc>
          <w:tcPr>
            <w:tcW w:w="1892" w:type="dxa"/>
            <w:vAlign w:val="center"/>
          </w:tcPr>
          <w:p w14:paraId="22768CA4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3 (4.1%)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38FE2168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2 (2.7%)</w:t>
            </w:r>
          </w:p>
        </w:tc>
        <w:tc>
          <w:tcPr>
            <w:tcW w:w="1227" w:type="dxa"/>
            <w:vAlign w:val="center"/>
          </w:tcPr>
          <w:p w14:paraId="0854649B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</w:p>
        </w:tc>
      </w:tr>
      <w:tr w:rsidR="009A1C45" w:rsidRPr="00777232" w14:paraId="7D57C08B" w14:textId="77777777" w:rsidTr="002E70B2">
        <w:trPr>
          <w:trHeight w:val="288"/>
        </w:trPr>
        <w:tc>
          <w:tcPr>
            <w:tcW w:w="2817" w:type="dxa"/>
            <w:shd w:val="clear" w:color="auto" w:fill="auto"/>
          </w:tcPr>
          <w:p w14:paraId="4281F66A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4</w:t>
            </w:r>
          </w:p>
        </w:tc>
        <w:tc>
          <w:tcPr>
            <w:tcW w:w="1892" w:type="dxa"/>
            <w:shd w:val="clear" w:color="auto" w:fill="auto"/>
          </w:tcPr>
          <w:p w14:paraId="0ED70D03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5 (3.4%)</w:t>
            </w:r>
          </w:p>
        </w:tc>
        <w:tc>
          <w:tcPr>
            <w:tcW w:w="1892" w:type="dxa"/>
            <w:vAlign w:val="center"/>
          </w:tcPr>
          <w:p w14:paraId="6B1AF106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3 (4.1%)</w:t>
            </w:r>
          </w:p>
        </w:tc>
        <w:tc>
          <w:tcPr>
            <w:tcW w:w="1892" w:type="dxa"/>
            <w:shd w:val="clear" w:color="auto" w:fill="auto"/>
            <w:vAlign w:val="center"/>
          </w:tcPr>
          <w:p w14:paraId="039D5138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2 (2.7%)</w:t>
            </w:r>
          </w:p>
        </w:tc>
        <w:tc>
          <w:tcPr>
            <w:tcW w:w="1227" w:type="dxa"/>
            <w:vAlign w:val="center"/>
          </w:tcPr>
          <w:p w14:paraId="45418352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</w:p>
        </w:tc>
      </w:tr>
      <w:tr w:rsidR="009A1C45" w:rsidRPr="00777232" w14:paraId="74B435B0" w14:textId="77777777" w:rsidTr="002E70B2">
        <w:trPr>
          <w:trHeight w:val="288"/>
        </w:trPr>
        <w:tc>
          <w:tcPr>
            <w:tcW w:w="2817" w:type="dxa"/>
            <w:tcBorders>
              <w:bottom w:val="single" w:sz="4" w:space="0" w:color="auto"/>
            </w:tcBorders>
            <w:shd w:val="clear" w:color="auto" w:fill="auto"/>
          </w:tcPr>
          <w:p w14:paraId="2A8299F2" w14:textId="77777777" w:rsidR="009A1C45" w:rsidRPr="00777232" w:rsidRDefault="009A1C45" w:rsidP="002E70B2">
            <w:pPr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</w:rPr>
              <w:t>5+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</w:tcPr>
          <w:p w14:paraId="6F589FB8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6 (4.1%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35F448A3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5 (6.8%)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3532D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  <w:r w:rsidRPr="00777232">
              <w:rPr>
                <w:rFonts w:ascii="Serif" w:eastAsia="Calibri" w:hAnsi="Serif" w:cs="Arial"/>
                <w:color w:val="000000"/>
              </w:rPr>
              <w:t>1 (1.4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69EAEDDD" w14:textId="77777777" w:rsidR="009A1C45" w:rsidRPr="00777232" w:rsidRDefault="009A1C45" w:rsidP="002E70B2">
            <w:pPr>
              <w:jc w:val="center"/>
              <w:rPr>
                <w:rFonts w:ascii="Serif" w:eastAsia="Calibri" w:hAnsi="Serif" w:cs="Arial"/>
                <w:color w:val="000000"/>
              </w:rPr>
            </w:pPr>
          </w:p>
        </w:tc>
      </w:tr>
    </w:tbl>
    <w:p w14:paraId="407C8B30" w14:textId="77777777" w:rsidR="009A1C45" w:rsidRPr="00F06BB6" w:rsidRDefault="009A1C45" w:rsidP="009A1C45">
      <w:pPr>
        <w:rPr>
          <w:rFonts w:ascii="Times New Roman" w:hAnsi="Times New Roman" w:cs="Times New Roman"/>
          <w:b/>
          <w:bCs/>
        </w:rPr>
      </w:pPr>
    </w:p>
    <w:p w14:paraId="04F479CC" w14:textId="77777777" w:rsidR="009A1C45" w:rsidRPr="00F06BB6" w:rsidRDefault="009A1C45" w:rsidP="009A1C45">
      <w:pPr>
        <w:rPr>
          <w:rFonts w:ascii="Times New Roman" w:hAnsi="Times New Roman" w:cs="Times New Roman"/>
          <w:b/>
          <w:bCs/>
        </w:rPr>
      </w:pPr>
      <w:r w:rsidRPr="00987E87">
        <w:rPr>
          <w:rFonts w:ascii="Times New Roman" w:hAnsi="Times New Roman" w:cs="Times New Roman"/>
          <w:iCs/>
          <w:color w:val="000000"/>
        </w:rPr>
        <w:t>N</w:t>
      </w:r>
      <w:r>
        <w:rPr>
          <w:rFonts w:ascii="Times New Roman" w:hAnsi="Times New Roman" w:cs="Times New Roman"/>
          <w:iCs/>
          <w:color w:val="000000"/>
        </w:rPr>
        <w:t>OTE</w:t>
      </w:r>
      <w:r w:rsidRPr="00987E87">
        <w:rPr>
          <w:rFonts w:ascii="Times New Roman" w:hAnsi="Times New Roman" w:cs="Times New Roman"/>
          <w:iCs/>
          <w:color w:val="000000"/>
        </w:rPr>
        <w:t xml:space="preserve">. </w:t>
      </w:r>
      <w:r w:rsidRPr="00F06BB6">
        <w:rPr>
          <w:rFonts w:ascii="Times New Roman" w:hAnsi="Times New Roman" w:cs="Times New Roman"/>
          <w:color w:val="000000"/>
        </w:rPr>
        <w:t>*P-values based on non-parametric Wilcoxon rank-sum and Fisher’s exact tests, as appropriate.</w:t>
      </w:r>
      <w:r>
        <w:rPr>
          <w:rFonts w:ascii="Times New Roman" w:hAnsi="Times New Roman" w:cs="Times New Roman"/>
          <w:color w:val="000000"/>
        </w:rPr>
        <w:t xml:space="preserve"> </w:t>
      </w:r>
      <w:r w:rsidRPr="00730752">
        <w:rPr>
          <w:rFonts w:ascii="Times New Roman" w:hAnsi="Times New Roman" w:cs="Times New Roman"/>
          <w:color w:val="000000"/>
        </w:rPr>
        <w:t> †</w:t>
      </w:r>
      <w:r w:rsidRPr="00987E87">
        <w:rPr>
          <w:rFonts w:ascii="Times New Roman" w:hAnsi="Times New Roman" w:cs="Times New Roman"/>
          <w:iCs/>
          <w:color w:val="000000"/>
        </w:rPr>
        <w:t>GEn: gabapentin enacarbil;</w:t>
      </w:r>
      <w:r>
        <w:rPr>
          <w:rFonts w:ascii="Times New Roman" w:hAnsi="Times New Roman" w:cs="Times New Roman"/>
          <w:i/>
          <w:color w:val="000000"/>
        </w:rPr>
        <w:t xml:space="preserve"> </w:t>
      </w:r>
      <w:r w:rsidRPr="00730752">
        <w:rPr>
          <w:rFonts w:ascii="Times New Roman" w:hAnsi="Times New Roman" w:cs="Times New Roman"/>
          <w:iCs/>
          <w:color w:val="000000"/>
        </w:rPr>
        <w:t>‡</w:t>
      </w:r>
      <w:r w:rsidRPr="00F06BB6">
        <w:rPr>
          <w:rFonts w:ascii="Times New Roman" w:hAnsi="Times New Roman" w:cs="Times New Roman"/>
          <w:color w:val="000000"/>
        </w:rPr>
        <w:t xml:space="preserve">SD: Standard Deviation; </w:t>
      </w:r>
      <w:r w:rsidRPr="00730752">
        <w:rPr>
          <w:rFonts w:ascii="Times New Roman" w:hAnsi="Times New Roman" w:cs="Times New Roman"/>
          <w:color w:val="000000"/>
        </w:rPr>
        <w:t>§</w:t>
      </w:r>
      <w:r w:rsidRPr="00F06BB6">
        <w:rPr>
          <w:rFonts w:ascii="Times New Roman" w:hAnsi="Times New Roman" w:cs="Times New Roman"/>
          <w:color w:val="000000"/>
        </w:rPr>
        <w:t>IQR: Interquartile Range; Q1: 1</w:t>
      </w:r>
      <w:r w:rsidRPr="00F06BB6">
        <w:rPr>
          <w:rFonts w:ascii="Times New Roman" w:hAnsi="Times New Roman" w:cs="Times New Roman"/>
          <w:color w:val="000000"/>
          <w:vertAlign w:val="superscript"/>
        </w:rPr>
        <w:t>st</w:t>
      </w:r>
      <w:r w:rsidRPr="00F06BB6">
        <w:rPr>
          <w:rFonts w:ascii="Times New Roman" w:hAnsi="Times New Roman" w:cs="Times New Roman"/>
          <w:color w:val="000000"/>
        </w:rPr>
        <w:t xml:space="preserve"> Quartile; 3</w:t>
      </w:r>
      <w:r w:rsidRPr="00F06BB6">
        <w:rPr>
          <w:rFonts w:ascii="Times New Roman" w:hAnsi="Times New Roman" w:cs="Times New Roman"/>
          <w:color w:val="000000"/>
          <w:vertAlign w:val="superscript"/>
        </w:rPr>
        <w:t>rd</w:t>
      </w:r>
      <w:r w:rsidRPr="00F06BB6">
        <w:rPr>
          <w:rFonts w:ascii="Times New Roman" w:hAnsi="Times New Roman" w:cs="Times New Roman"/>
          <w:color w:val="000000"/>
        </w:rPr>
        <w:t xml:space="preserve"> Quartile; </w:t>
      </w:r>
      <w:r w:rsidRPr="00730752">
        <w:rPr>
          <w:rFonts w:ascii="Times New Roman" w:hAnsi="Times New Roman" w:cs="Times New Roman"/>
          <w:color w:val="000000"/>
        </w:rPr>
        <w:t>||</w:t>
      </w:r>
      <w:r w:rsidRPr="00F06BB6">
        <w:rPr>
          <w:rFonts w:ascii="Times New Roman" w:hAnsi="Times New Roman" w:cs="Times New Roman"/>
          <w:color w:val="000000"/>
        </w:rPr>
        <w:t>Min: Minimum; Max: Maximum</w:t>
      </w:r>
      <w:r>
        <w:rPr>
          <w:rFonts w:ascii="Times New Roman" w:hAnsi="Times New Roman" w:cs="Times New Roman"/>
          <w:color w:val="000000"/>
        </w:rPr>
        <w:t>.</w:t>
      </w:r>
      <w:r w:rsidRPr="00F06BB6">
        <w:rPr>
          <w:rFonts w:ascii="Times New Roman" w:hAnsi="Times New Roman" w:cs="Times New Roman"/>
          <w:color w:val="000000"/>
        </w:rPr>
        <w:t xml:space="preserve"> </w:t>
      </w:r>
    </w:p>
    <w:p w14:paraId="31F133EB" w14:textId="77777777" w:rsidR="009A1C45" w:rsidRPr="00F06BB6" w:rsidRDefault="009A1C45" w:rsidP="009A1C45">
      <w:pPr>
        <w:rPr>
          <w:rFonts w:ascii="Times New Roman" w:hAnsi="Times New Roman" w:cs="Times New Roman"/>
          <w:b/>
          <w:bCs/>
        </w:rPr>
      </w:pPr>
    </w:p>
    <w:p w14:paraId="0D6189AD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71EB7A60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71C2AE7B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54AC9D64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7D1EF724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27FC1CE9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0DEDE1CD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79FC3010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5ACCD7A9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7F7A665A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15B5837C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6F81D807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63497648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144B9E2C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33FFB4AF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73C367FA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2A78C9D3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76E35B9F" w14:textId="77777777" w:rsidR="009A1C45" w:rsidRPr="00777232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0B3ED6E7" w14:textId="77777777" w:rsidR="009A1C45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04C72461" w14:textId="77777777" w:rsidR="009A1C45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66CB4326" w14:textId="77777777" w:rsidR="009A1C45" w:rsidRDefault="009A1C45" w:rsidP="009A1C45">
      <w:pPr>
        <w:adjustRightInd w:val="0"/>
        <w:spacing w:before="10" w:after="10"/>
        <w:rPr>
          <w:rFonts w:ascii="Serif" w:eastAsia="Calibri" w:hAnsi="Serif" w:cs="Times New Roman"/>
          <w:b/>
        </w:rPr>
      </w:pPr>
    </w:p>
    <w:p w14:paraId="455C751F" w14:textId="77777777" w:rsidR="00B87921" w:rsidRDefault="00B87921"/>
    <w:sectPr w:rsidR="00B87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rif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B03A6"/>
    <w:multiLevelType w:val="hybridMultilevel"/>
    <w:tmpl w:val="AFEEB290"/>
    <w:lvl w:ilvl="0" w:tplc="AE84AF6C">
      <w:start w:val="1"/>
      <w:numFmt w:val="bullet"/>
      <w:pStyle w:val="Bulletlisting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tabs>
          <w:tab w:val="num" w:pos="3024"/>
        </w:tabs>
        <w:ind w:left="302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744"/>
        </w:tabs>
        <w:ind w:left="374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4464"/>
        </w:tabs>
        <w:ind w:left="4464" w:hanging="360"/>
      </w:pPr>
      <w:rPr>
        <w:rFonts w:ascii="Symbol" w:hAnsi="Symbol" w:hint="default"/>
        <w:sz w:val="24"/>
        <w:szCs w:val="24"/>
      </w:rPr>
    </w:lvl>
    <w:lvl w:ilvl="4" w:tplc="04090003" w:tentative="1">
      <w:start w:val="1"/>
      <w:numFmt w:val="bullet"/>
      <w:lvlText w:val="o"/>
      <w:lvlJc w:val="left"/>
      <w:pPr>
        <w:tabs>
          <w:tab w:val="num" w:pos="5184"/>
        </w:tabs>
        <w:ind w:left="51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904"/>
        </w:tabs>
        <w:ind w:left="59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624"/>
        </w:tabs>
        <w:ind w:left="66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344"/>
        </w:tabs>
        <w:ind w:left="73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064"/>
        </w:tabs>
        <w:ind w:left="8064" w:hanging="360"/>
      </w:pPr>
      <w:rPr>
        <w:rFonts w:ascii="Wingdings" w:hAnsi="Wingdings" w:hint="default"/>
      </w:rPr>
    </w:lvl>
  </w:abstractNum>
  <w:abstractNum w:abstractNumId="1" w15:restartNumberingAfterBreak="0">
    <w:nsid w:val="046C4293"/>
    <w:multiLevelType w:val="multilevel"/>
    <w:tmpl w:val="046C429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E0F53"/>
    <w:multiLevelType w:val="multilevel"/>
    <w:tmpl w:val="046E0F5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93EF0"/>
    <w:multiLevelType w:val="hybridMultilevel"/>
    <w:tmpl w:val="71DC872C"/>
    <w:lvl w:ilvl="0" w:tplc="4606A7E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C0C10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0E5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80B8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3ECF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7E66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22B4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8825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DE14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8C205A"/>
    <w:multiLevelType w:val="hybridMultilevel"/>
    <w:tmpl w:val="92449F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80C63BB"/>
    <w:multiLevelType w:val="hybridMultilevel"/>
    <w:tmpl w:val="A02651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011623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F1425B5"/>
    <w:multiLevelType w:val="hybridMultilevel"/>
    <w:tmpl w:val="9D82314A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8" w15:restartNumberingAfterBreak="0">
    <w:nsid w:val="169D3316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1B0306A9"/>
    <w:multiLevelType w:val="multilevel"/>
    <w:tmpl w:val="713EC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DF14C97"/>
    <w:multiLevelType w:val="multilevel"/>
    <w:tmpl w:val="33B05A9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Arial" w:eastAsiaTheme="minorHAnsi" w:hAnsi="Arial" w:cs="Arial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F780500"/>
    <w:multiLevelType w:val="multilevel"/>
    <w:tmpl w:val="1F7805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4A76603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26AC3CEE"/>
    <w:multiLevelType w:val="multilevel"/>
    <w:tmpl w:val="67F6C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C90F57"/>
    <w:multiLevelType w:val="hybridMultilevel"/>
    <w:tmpl w:val="5D2CC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F82105"/>
    <w:multiLevelType w:val="multilevel"/>
    <w:tmpl w:val="2EF8210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1176BA2"/>
    <w:multiLevelType w:val="hybridMultilevel"/>
    <w:tmpl w:val="EEB67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82A5504"/>
    <w:multiLevelType w:val="multilevel"/>
    <w:tmpl w:val="382A550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EF40B1"/>
    <w:multiLevelType w:val="hybridMultilevel"/>
    <w:tmpl w:val="F2626404"/>
    <w:lvl w:ilvl="0" w:tplc="8584C14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801054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BA4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86D2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ECE0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842C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869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C68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266A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F708B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48D42E40"/>
    <w:multiLevelType w:val="multilevel"/>
    <w:tmpl w:val="48D42E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6B6786"/>
    <w:multiLevelType w:val="hybridMultilevel"/>
    <w:tmpl w:val="ADAC2D48"/>
    <w:lvl w:ilvl="0" w:tplc="6C72D4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5225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248A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8AAD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4C89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A455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FC7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FE87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682F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C54BD7"/>
    <w:multiLevelType w:val="hybridMultilevel"/>
    <w:tmpl w:val="E36676CA"/>
    <w:lvl w:ilvl="0" w:tplc="5AC6D3DA">
      <w:start w:val="1"/>
      <w:numFmt w:val="bullet"/>
      <w:pStyle w:val="Styl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EE56668"/>
    <w:multiLevelType w:val="multilevel"/>
    <w:tmpl w:val="4EE566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0A91B75"/>
    <w:multiLevelType w:val="multilevel"/>
    <w:tmpl w:val="50A91B7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950D94"/>
    <w:multiLevelType w:val="multilevel"/>
    <w:tmpl w:val="51C46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4CE1F4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7" w15:restartNumberingAfterBreak="0">
    <w:nsid w:val="55E85D09"/>
    <w:multiLevelType w:val="multilevel"/>
    <w:tmpl w:val="55E85D0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64F55DA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9" w15:restartNumberingAfterBreak="0">
    <w:nsid w:val="59A31AFD"/>
    <w:multiLevelType w:val="hybridMultilevel"/>
    <w:tmpl w:val="19289B32"/>
    <w:lvl w:ilvl="0" w:tplc="592EB5E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EF6CA5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24DD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766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DA6B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9687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D071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2A42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C088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0648E8"/>
    <w:multiLevelType w:val="multilevel"/>
    <w:tmpl w:val="5E0648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4D4DF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2" w15:restartNumberingAfterBreak="0">
    <w:nsid w:val="64E562F8"/>
    <w:multiLevelType w:val="multilevel"/>
    <w:tmpl w:val="64E562F8"/>
    <w:lvl w:ilvl="0">
      <w:start w:val="1"/>
      <w:numFmt w:val="decimal"/>
      <w:lvlText w:val="%1)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5D901AF"/>
    <w:multiLevelType w:val="hybridMultilevel"/>
    <w:tmpl w:val="A16890EA"/>
    <w:lvl w:ilvl="0" w:tplc="7E0889F2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411314"/>
    <w:multiLevelType w:val="hybridMultilevel"/>
    <w:tmpl w:val="37CC0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32586"/>
    <w:multiLevelType w:val="hybridMultilevel"/>
    <w:tmpl w:val="899467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C990414"/>
    <w:multiLevelType w:val="multilevel"/>
    <w:tmpl w:val="6C990414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eastAsia="Cambria" w:hAnsi="Times New Roman" w:cs="Times New Roman" w:hint="default"/>
        <w:b/>
        <w:bCs w:val="0"/>
        <w:i w:val="0"/>
        <w:iCs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D397790"/>
    <w:multiLevelType w:val="multilevel"/>
    <w:tmpl w:val="6D397790"/>
    <w:lvl w:ilvl="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DE11BD6"/>
    <w:multiLevelType w:val="hybridMultilevel"/>
    <w:tmpl w:val="4A46E30E"/>
    <w:lvl w:ilvl="0" w:tplc="343C2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8E35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68A7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2238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6489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5EEB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BE7C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4AF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0A5A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606C3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0" w15:restartNumberingAfterBreak="0">
    <w:nsid w:val="72004B65"/>
    <w:multiLevelType w:val="hybridMultilevel"/>
    <w:tmpl w:val="4EF0E0A8"/>
    <w:lvl w:ilvl="0" w:tplc="28D6E9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CEF2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872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9832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329D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9E59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6C1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38C5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2CD7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F541D0"/>
    <w:multiLevelType w:val="hybridMultilevel"/>
    <w:tmpl w:val="03FC2A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7E73496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3" w15:restartNumberingAfterBreak="0">
    <w:nsid w:val="78C502D0"/>
    <w:multiLevelType w:val="hybridMultilevel"/>
    <w:tmpl w:val="060C3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422FD1"/>
    <w:multiLevelType w:val="hybridMultilevel"/>
    <w:tmpl w:val="C810893E"/>
    <w:lvl w:ilvl="0" w:tplc="70224558">
      <w:start w:val="1"/>
      <w:numFmt w:val="decimal"/>
      <w:lvlText w:val="%1)"/>
      <w:lvlJc w:val="left"/>
      <w:pPr>
        <w:ind w:left="720" w:hanging="360"/>
      </w:pPr>
      <w:rPr>
        <w:rFonts w:ascii="Times New Roman" w:eastAsia="SimSun" w:hAnsi="Times New Roman" w:cs="Times New Roman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BF706A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6" w15:restartNumberingAfterBreak="0">
    <w:nsid w:val="7A060B02"/>
    <w:multiLevelType w:val="multilevel"/>
    <w:tmpl w:val="7A060B0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246AC"/>
    <w:multiLevelType w:val="hybridMultilevel"/>
    <w:tmpl w:val="508A2E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3713233">
    <w:abstractNumId w:val="29"/>
  </w:num>
  <w:num w:numId="2" w16cid:durableId="881400082">
    <w:abstractNumId w:val="3"/>
  </w:num>
  <w:num w:numId="3" w16cid:durableId="1885946962">
    <w:abstractNumId w:val="21"/>
  </w:num>
  <w:num w:numId="4" w16cid:durableId="359933717">
    <w:abstractNumId w:val="18"/>
  </w:num>
  <w:num w:numId="5" w16cid:durableId="625552098">
    <w:abstractNumId w:val="40"/>
  </w:num>
  <w:num w:numId="6" w16cid:durableId="1436243176">
    <w:abstractNumId w:val="38"/>
  </w:num>
  <w:num w:numId="7" w16cid:durableId="74015458">
    <w:abstractNumId w:val="27"/>
  </w:num>
  <w:num w:numId="8" w16cid:durableId="525679360">
    <w:abstractNumId w:val="37"/>
  </w:num>
  <w:num w:numId="9" w16cid:durableId="1286615021">
    <w:abstractNumId w:val="11"/>
  </w:num>
  <w:num w:numId="10" w16cid:durableId="1397435267">
    <w:abstractNumId w:val="15"/>
  </w:num>
  <w:num w:numId="11" w16cid:durableId="1451896029">
    <w:abstractNumId w:val="23"/>
  </w:num>
  <w:num w:numId="12" w16cid:durableId="480656648">
    <w:abstractNumId w:val="1"/>
  </w:num>
  <w:num w:numId="13" w16cid:durableId="698548235">
    <w:abstractNumId w:val="20"/>
  </w:num>
  <w:num w:numId="14" w16cid:durableId="605576233">
    <w:abstractNumId w:val="2"/>
  </w:num>
  <w:num w:numId="15" w16cid:durableId="191962557">
    <w:abstractNumId w:val="36"/>
  </w:num>
  <w:num w:numId="16" w16cid:durableId="1088113318">
    <w:abstractNumId w:val="32"/>
  </w:num>
  <w:num w:numId="17" w16cid:durableId="867832613">
    <w:abstractNumId w:val="24"/>
  </w:num>
  <w:num w:numId="18" w16cid:durableId="931938782">
    <w:abstractNumId w:val="17"/>
  </w:num>
  <w:num w:numId="19" w16cid:durableId="686325133">
    <w:abstractNumId w:val="30"/>
  </w:num>
  <w:num w:numId="20" w16cid:durableId="1375352105">
    <w:abstractNumId w:val="46"/>
  </w:num>
  <w:num w:numId="21" w16cid:durableId="694893102">
    <w:abstractNumId w:val="25"/>
  </w:num>
  <w:num w:numId="22" w16cid:durableId="41829451">
    <w:abstractNumId w:val="13"/>
  </w:num>
  <w:num w:numId="23" w16cid:durableId="478884571">
    <w:abstractNumId w:val="45"/>
  </w:num>
  <w:num w:numId="24" w16cid:durableId="1708262721">
    <w:abstractNumId w:val="28"/>
  </w:num>
  <w:num w:numId="25" w16cid:durableId="691148391">
    <w:abstractNumId w:val="31"/>
  </w:num>
  <w:num w:numId="26" w16cid:durableId="1085417284">
    <w:abstractNumId w:val="6"/>
  </w:num>
  <w:num w:numId="27" w16cid:durableId="1875650375">
    <w:abstractNumId w:val="39"/>
  </w:num>
  <w:num w:numId="28" w16cid:durableId="2046324845">
    <w:abstractNumId w:val="42"/>
  </w:num>
  <w:num w:numId="29" w16cid:durableId="2073960754">
    <w:abstractNumId w:val="12"/>
  </w:num>
  <w:num w:numId="30" w16cid:durableId="1700930517">
    <w:abstractNumId w:val="19"/>
  </w:num>
  <w:num w:numId="31" w16cid:durableId="1184592943">
    <w:abstractNumId w:val="26"/>
  </w:num>
  <w:num w:numId="32" w16cid:durableId="2116247237">
    <w:abstractNumId w:val="8"/>
  </w:num>
  <w:num w:numId="33" w16cid:durableId="2123376925">
    <w:abstractNumId w:val="22"/>
  </w:num>
  <w:num w:numId="34" w16cid:durableId="406997501">
    <w:abstractNumId w:val="44"/>
  </w:num>
  <w:num w:numId="35" w16cid:durableId="160584920">
    <w:abstractNumId w:val="41"/>
  </w:num>
  <w:num w:numId="36" w16cid:durableId="1085031031">
    <w:abstractNumId w:val="35"/>
  </w:num>
  <w:num w:numId="37" w16cid:durableId="1678269472">
    <w:abstractNumId w:val="33"/>
  </w:num>
  <w:num w:numId="38" w16cid:durableId="989872514">
    <w:abstractNumId w:val="0"/>
  </w:num>
  <w:num w:numId="39" w16cid:durableId="1543786449">
    <w:abstractNumId w:val="10"/>
  </w:num>
  <w:num w:numId="40" w16cid:durableId="1018388853">
    <w:abstractNumId w:val="7"/>
  </w:num>
  <w:num w:numId="41" w16cid:durableId="1156342316">
    <w:abstractNumId w:val="5"/>
  </w:num>
  <w:num w:numId="42" w16cid:durableId="1694838641">
    <w:abstractNumId w:val="16"/>
  </w:num>
  <w:num w:numId="43" w16cid:durableId="2074771011">
    <w:abstractNumId w:val="14"/>
  </w:num>
  <w:num w:numId="44" w16cid:durableId="1832477051">
    <w:abstractNumId w:val="4"/>
  </w:num>
  <w:num w:numId="45" w16cid:durableId="2044746050">
    <w:abstractNumId w:val="43"/>
  </w:num>
  <w:num w:numId="46" w16cid:durableId="1390760864">
    <w:abstractNumId w:val="34"/>
  </w:num>
  <w:num w:numId="47" w16cid:durableId="494297749">
    <w:abstractNumId w:val="9"/>
  </w:num>
  <w:num w:numId="48" w16cid:durableId="986978685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45"/>
    <w:rsid w:val="00043BE3"/>
    <w:rsid w:val="00071AA4"/>
    <w:rsid w:val="0007612D"/>
    <w:rsid w:val="00076D6A"/>
    <w:rsid w:val="00083C21"/>
    <w:rsid w:val="0008513C"/>
    <w:rsid w:val="000952B9"/>
    <w:rsid w:val="000F4432"/>
    <w:rsid w:val="0011330A"/>
    <w:rsid w:val="00121D38"/>
    <w:rsid w:val="0018258D"/>
    <w:rsid w:val="001977F0"/>
    <w:rsid w:val="001B7B37"/>
    <w:rsid w:val="001E0D98"/>
    <w:rsid w:val="002339D2"/>
    <w:rsid w:val="002A7EC4"/>
    <w:rsid w:val="002F1C57"/>
    <w:rsid w:val="00334ACA"/>
    <w:rsid w:val="00396AC7"/>
    <w:rsid w:val="003B0D23"/>
    <w:rsid w:val="003C423D"/>
    <w:rsid w:val="003F03FC"/>
    <w:rsid w:val="003F3154"/>
    <w:rsid w:val="004530F9"/>
    <w:rsid w:val="00471594"/>
    <w:rsid w:val="00473A87"/>
    <w:rsid w:val="00490D10"/>
    <w:rsid w:val="004B7549"/>
    <w:rsid w:val="004E34EA"/>
    <w:rsid w:val="004F451D"/>
    <w:rsid w:val="00514F9D"/>
    <w:rsid w:val="00517FF1"/>
    <w:rsid w:val="005463F8"/>
    <w:rsid w:val="00550458"/>
    <w:rsid w:val="00591BCB"/>
    <w:rsid w:val="0060394E"/>
    <w:rsid w:val="00631E36"/>
    <w:rsid w:val="00640B3B"/>
    <w:rsid w:val="006605C1"/>
    <w:rsid w:val="00673A23"/>
    <w:rsid w:val="00683748"/>
    <w:rsid w:val="0080078C"/>
    <w:rsid w:val="00806196"/>
    <w:rsid w:val="008601A1"/>
    <w:rsid w:val="00862EAC"/>
    <w:rsid w:val="00876195"/>
    <w:rsid w:val="00892D4A"/>
    <w:rsid w:val="008A007A"/>
    <w:rsid w:val="008A300C"/>
    <w:rsid w:val="008C3872"/>
    <w:rsid w:val="008E1336"/>
    <w:rsid w:val="00943443"/>
    <w:rsid w:val="009469C0"/>
    <w:rsid w:val="009A1C45"/>
    <w:rsid w:val="009B080F"/>
    <w:rsid w:val="009B26F6"/>
    <w:rsid w:val="009D296E"/>
    <w:rsid w:val="00A2320C"/>
    <w:rsid w:val="00A27E35"/>
    <w:rsid w:val="00A561F6"/>
    <w:rsid w:val="00A91342"/>
    <w:rsid w:val="00AD5C29"/>
    <w:rsid w:val="00B31F12"/>
    <w:rsid w:val="00B87921"/>
    <w:rsid w:val="00C141F7"/>
    <w:rsid w:val="00C34F63"/>
    <w:rsid w:val="00C541BB"/>
    <w:rsid w:val="00C817D0"/>
    <w:rsid w:val="00CA697D"/>
    <w:rsid w:val="00CE6235"/>
    <w:rsid w:val="00D004F9"/>
    <w:rsid w:val="00D23BE4"/>
    <w:rsid w:val="00D27507"/>
    <w:rsid w:val="00D824B9"/>
    <w:rsid w:val="00DB261F"/>
    <w:rsid w:val="00E74113"/>
    <w:rsid w:val="00EE047C"/>
    <w:rsid w:val="00F15035"/>
    <w:rsid w:val="00F16EBE"/>
    <w:rsid w:val="00F60DCD"/>
    <w:rsid w:val="00F9669B"/>
    <w:rsid w:val="00FB57D0"/>
    <w:rsid w:val="00FE1FCA"/>
    <w:rsid w:val="00FF347B"/>
    <w:rsid w:val="00FF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03E59"/>
  <w15:chartTrackingRefBased/>
  <w15:docId w15:val="{C1125348-5217-7345-9477-0B21B55D5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C4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9A1C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9A1C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A1C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9A1C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A1C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C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C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C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C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9A1C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9A1C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9A1C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9A1C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9A1C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C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C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C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C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C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C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C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C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C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C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C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C4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9A1C45"/>
    <w:pPr>
      <w:spacing w:after="200" w:line="259" w:lineRule="auto"/>
    </w:pPr>
    <w:rPr>
      <w:rFonts w:ascii="Calibri" w:eastAsia="MS Mincho" w:hAnsi="Calibri" w:cs="Times New Roman"/>
      <w:i/>
      <w:iCs/>
      <w:color w:val="1F497D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1C45"/>
    <w:pPr>
      <w:spacing w:after="160" w:line="259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C45"/>
    <w:rPr>
      <w:rFonts w:eastAsiaTheme="minorEastAsia"/>
      <w:kern w:val="0"/>
      <w:sz w:val="20"/>
      <w:szCs w:val="20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unhideWhenUsed/>
    <w:qFormat/>
    <w:rsid w:val="009A1C45"/>
    <w:pPr>
      <w:spacing w:after="120" w:line="480" w:lineRule="auto"/>
      <w:ind w:left="360"/>
    </w:pPr>
    <w:rPr>
      <w:rFonts w:ascii="Cambria" w:eastAsia="Cambria" w:hAnsi="Cambria" w:cs="Times New Roman"/>
      <w:sz w:val="22"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1C45"/>
    <w:rPr>
      <w:rFonts w:ascii="Cambria" w:eastAsia="Cambria" w:hAnsi="Cambria" w:cs="Times New Roman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C45"/>
    <w:pPr>
      <w:spacing w:after="160" w:line="259" w:lineRule="auto"/>
    </w:pPr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C45"/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1C45"/>
    <w:pPr>
      <w:tabs>
        <w:tab w:val="center" w:pos="4153"/>
        <w:tab w:val="right" w:pos="8306"/>
      </w:tabs>
      <w:spacing w:after="160" w:line="259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9A1C45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nhideWhenUsed/>
    <w:rsid w:val="009A1C45"/>
    <w:pPr>
      <w:tabs>
        <w:tab w:val="center" w:pos="4153"/>
        <w:tab w:val="right" w:pos="8306"/>
      </w:tabs>
      <w:spacing w:after="160" w:line="259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qFormat/>
    <w:rsid w:val="009A1C45"/>
    <w:rPr>
      <w:rFonts w:eastAsiaTheme="minorEastAsia"/>
      <w:kern w:val="0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9A1C45"/>
    <w:pPr>
      <w:spacing w:before="100" w:beforeAutospacing="1" w:after="100" w:afterAutospacing="1" w:line="259" w:lineRule="auto"/>
    </w:pPr>
    <w:rPr>
      <w:rFonts w:ascii="Times" w:eastAsia="MS Mincho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C45"/>
    <w:rPr>
      <w:rFonts w:eastAsiaTheme="minorEastAsia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A1C45"/>
    <w:pPr>
      <w:spacing w:after="160" w:line="259" w:lineRule="auto"/>
    </w:pPr>
    <w:rPr>
      <w:rFonts w:ascii="Calibri" w:eastAsia="SimSun" w:hAnsi="Calibri" w:cs="Calibri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A1C45"/>
    <w:rPr>
      <w:rFonts w:ascii="Times New Roman" w:hAnsi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9A1C4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1C45"/>
    <w:rPr>
      <w:sz w:val="16"/>
      <w:szCs w:val="16"/>
    </w:rPr>
  </w:style>
  <w:style w:type="paragraph" w:customStyle="1" w:styleId="Default">
    <w:name w:val="Default"/>
    <w:link w:val="Default0"/>
    <w:rsid w:val="009A1C45"/>
    <w:pPr>
      <w:autoSpaceDE w:val="0"/>
      <w:autoSpaceDN w:val="0"/>
      <w:adjustRightInd w:val="0"/>
      <w:spacing w:after="160" w:line="259" w:lineRule="auto"/>
    </w:pPr>
    <w:rPr>
      <w:rFonts w:ascii="Arial" w:eastAsia="Cambria" w:hAnsi="Arial" w:cs="Arial"/>
      <w:color w:val="000000"/>
      <w:kern w:val="0"/>
      <w14:ligatures w14:val="none"/>
    </w:rPr>
  </w:style>
  <w:style w:type="paragraph" w:customStyle="1" w:styleId="p1">
    <w:name w:val="p1"/>
    <w:basedOn w:val="Normal"/>
    <w:rsid w:val="009A1C45"/>
    <w:pPr>
      <w:spacing w:after="160" w:line="259" w:lineRule="auto"/>
    </w:pPr>
    <w:rPr>
      <w:rFonts w:ascii="Helvetica" w:eastAsiaTheme="minorEastAsia" w:hAnsi="Helvetica" w:cs="Times New Roman"/>
      <w:sz w:val="17"/>
      <w:szCs w:val="17"/>
    </w:rPr>
  </w:style>
  <w:style w:type="paragraph" w:customStyle="1" w:styleId="1">
    <w:name w:val="修订1"/>
    <w:hidden/>
    <w:uiPriority w:val="99"/>
    <w:semiHidden/>
    <w:rsid w:val="009A1C45"/>
    <w:pPr>
      <w:spacing w:after="160" w:line="259" w:lineRule="auto"/>
    </w:pPr>
    <w:rPr>
      <w:rFonts w:eastAsiaTheme="minorEastAsia"/>
      <w:kern w:val="0"/>
      <w14:ligatures w14:val="none"/>
    </w:rPr>
  </w:style>
  <w:style w:type="character" w:customStyle="1" w:styleId="spellingerror">
    <w:name w:val="spellingerror"/>
    <w:basedOn w:val="DefaultParagraphFont"/>
    <w:rsid w:val="009A1C45"/>
  </w:style>
  <w:style w:type="paragraph" w:styleId="Revision">
    <w:name w:val="Revision"/>
    <w:hidden/>
    <w:uiPriority w:val="99"/>
    <w:semiHidden/>
    <w:rsid w:val="009A1C45"/>
    <w:rPr>
      <w:rFonts w:eastAsiaTheme="minorEastAsia"/>
      <w:kern w:val="0"/>
      <w14:ligatures w14:val="none"/>
    </w:rPr>
  </w:style>
  <w:style w:type="paragraph" w:customStyle="1" w:styleId="Style1">
    <w:name w:val="Style1"/>
    <w:basedOn w:val="Normal"/>
    <w:rsid w:val="009A1C45"/>
    <w:pPr>
      <w:numPr>
        <w:numId w:val="33"/>
      </w:numPr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9A1C45"/>
    <w:pPr>
      <w:spacing w:after="120" w:line="259" w:lineRule="auto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A1C45"/>
    <w:rPr>
      <w:rFonts w:eastAsiaTheme="minorEastAsia"/>
      <w:kern w:val="0"/>
      <w14:ligatures w14:val="none"/>
    </w:rPr>
  </w:style>
  <w:style w:type="character" w:customStyle="1" w:styleId="cit">
    <w:name w:val="cit"/>
    <w:basedOn w:val="DefaultParagraphFont"/>
    <w:rsid w:val="009A1C45"/>
  </w:style>
  <w:style w:type="paragraph" w:customStyle="1" w:styleId="EndNoteBibliographyTitle">
    <w:name w:val="EndNote Bibliography Title"/>
    <w:basedOn w:val="Normal"/>
    <w:link w:val="EndNoteBibliographyTitle0"/>
    <w:rsid w:val="009A1C45"/>
    <w:pPr>
      <w:spacing w:line="259" w:lineRule="auto"/>
      <w:jc w:val="center"/>
    </w:pPr>
    <w:rPr>
      <w:rFonts w:ascii="Calibri" w:eastAsia="Cambria" w:hAnsi="Calibri" w:cs="Calibri"/>
      <w:noProof/>
      <w:color w:val="000000"/>
    </w:rPr>
  </w:style>
  <w:style w:type="character" w:customStyle="1" w:styleId="Default0">
    <w:name w:val="Default 字符"/>
    <w:basedOn w:val="DefaultParagraphFont"/>
    <w:link w:val="Default"/>
    <w:rsid w:val="009A1C45"/>
    <w:rPr>
      <w:rFonts w:ascii="Arial" w:eastAsia="Cambria" w:hAnsi="Arial" w:cs="Arial"/>
      <w:color w:val="000000"/>
      <w:kern w:val="0"/>
      <w14:ligatures w14:val="none"/>
    </w:rPr>
  </w:style>
  <w:style w:type="character" w:customStyle="1" w:styleId="EndNoteBibliographyTitle0">
    <w:name w:val="EndNote Bibliography Title 字符"/>
    <w:basedOn w:val="Default0"/>
    <w:link w:val="EndNoteBibliographyTitle"/>
    <w:rsid w:val="009A1C45"/>
    <w:rPr>
      <w:rFonts w:ascii="Calibri" w:eastAsia="Cambria" w:hAnsi="Calibri" w:cs="Calibri"/>
      <w:noProof/>
      <w:color w:val="000000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9A1C45"/>
    <w:pPr>
      <w:spacing w:after="160"/>
    </w:pPr>
    <w:rPr>
      <w:rFonts w:ascii="Calibri" w:eastAsia="Cambria" w:hAnsi="Calibri" w:cs="Calibri"/>
      <w:noProof/>
      <w:color w:val="000000"/>
    </w:rPr>
  </w:style>
  <w:style w:type="character" w:customStyle="1" w:styleId="EndNoteBibliography0">
    <w:name w:val="EndNote Bibliography 字符"/>
    <w:basedOn w:val="Default0"/>
    <w:link w:val="EndNoteBibliography"/>
    <w:rsid w:val="009A1C45"/>
    <w:rPr>
      <w:rFonts w:ascii="Calibri" w:eastAsia="Cambria" w:hAnsi="Calibri" w:cs="Calibri"/>
      <w:noProof/>
      <w:color w:val="000000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1C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1C45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A1C45"/>
  </w:style>
  <w:style w:type="character" w:customStyle="1" w:styleId="apple-converted-space">
    <w:name w:val="apple-converted-space"/>
    <w:basedOn w:val="DefaultParagraphFont"/>
    <w:rsid w:val="009A1C45"/>
  </w:style>
  <w:style w:type="paragraph" w:styleId="NoSpacing">
    <w:name w:val="No Spacing"/>
    <w:link w:val="NoSpacingChar"/>
    <w:uiPriority w:val="1"/>
    <w:qFormat/>
    <w:rsid w:val="009A1C45"/>
    <w:rPr>
      <w:rFonts w:eastAsiaTheme="minorEastAsia"/>
      <w:kern w:val="0"/>
      <w14:ligatures w14:val="none"/>
    </w:rPr>
  </w:style>
  <w:style w:type="character" w:customStyle="1" w:styleId="NoSpacingChar">
    <w:name w:val="No Spacing Char"/>
    <w:link w:val="NoSpacing"/>
    <w:uiPriority w:val="1"/>
    <w:rsid w:val="009A1C45"/>
    <w:rPr>
      <w:rFonts w:eastAsiaTheme="minorEastAsia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rsid w:val="009A1C45"/>
    <w:rPr>
      <w:rFonts w:ascii="Cambria" w:eastAsiaTheme="minorHAnsi" w:hAnsi="Cambria"/>
      <w:noProof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9A1C45"/>
    <w:rPr>
      <w:color w:val="605E5C"/>
      <w:shd w:val="clear" w:color="auto" w:fill="E1DFDD"/>
    </w:rPr>
  </w:style>
  <w:style w:type="character" w:styleId="PageNumber">
    <w:name w:val="page number"/>
    <w:basedOn w:val="DefaultParagraphFont"/>
    <w:unhideWhenUsed/>
    <w:rsid w:val="009A1C45"/>
  </w:style>
  <w:style w:type="table" w:styleId="PlainTable2">
    <w:name w:val="Plain Table 2"/>
    <w:basedOn w:val="TableNormal"/>
    <w:uiPriority w:val="42"/>
    <w:rsid w:val="009A1C45"/>
    <w:rPr>
      <w:rFonts w:eastAsiaTheme="minorEastAsia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ulletlisting">
    <w:name w:val="Bullet (listing)"/>
    <w:basedOn w:val="Normal"/>
    <w:rsid w:val="009A1C45"/>
    <w:pPr>
      <w:numPr>
        <w:numId w:val="38"/>
      </w:numPr>
    </w:pPr>
    <w:rPr>
      <w:rFonts w:ascii="Times New Roman" w:eastAsia="Times New Roman" w:hAnsi="Times New Roman" w:cs="Arial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9A1C45"/>
  </w:style>
  <w:style w:type="table" w:customStyle="1" w:styleId="TableGrid1">
    <w:name w:val="Table Grid1"/>
    <w:basedOn w:val="TableNormal"/>
    <w:next w:val="TableGrid"/>
    <w:uiPriority w:val="59"/>
    <w:rsid w:val="009A1C45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70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Kathy C</dc:creator>
  <cp:keywords/>
  <dc:description/>
  <cp:lastModifiedBy>Richards, Kathy C</cp:lastModifiedBy>
  <cp:revision>2</cp:revision>
  <dcterms:created xsi:type="dcterms:W3CDTF">2025-02-06T21:13:00Z</dcterms:created>
  <dcterms:modified xsi:type="dcterms:W3CDTF">2025-02-06T21:13:00Z</dcterms:modified>
</cp:coreProperties>
</file>